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566B" w:rsidRDefault="006C566B" w:rsidP="006C566B">
      <w:r>
        <w:t>&gt;SbWRKY1</w:t>
      </w:r>
    </w:p>
    <w:p w:rsidR="006C566B" w:rsidRDefault="006C566B" w:rsidP="006C566B">
      <w:pPr>
        <w:jc w:val="left"/>
      </w:pPr>
      <w:r>
        <w:t>MDIAEEAVAGTAAQGDLAEVVARAGAMAMAAAPSHHRRPPSPSPAAADHSHVMSRAAGQIMAIPPACYDEEQELRPAAACGDAVMFDVPSSMVVDPYHQLSSSAATAPPHGHGGYWLPPQQISQQACYGLDVAMGGAAAADADGDEPMMMRISPVTPPPPSHHQIMKSRKNEVKKVVCIPALPPASSRPGGGEVIPSDLWAWRKYGQKPIKGSPYPRGYYRCSSSKGCMARKQVERSRSDPNMLVITYTAEHNHPWPMQRNVLAGYSRPHTHMSNCKKKNSCRVEPTSSWPTSSSSSSSSKNANYFEHNVVPSSNIECQQMTNMMEDNAAGYVAYAIDTLDEEGVAMHQPINRNSIQPSDEVFAELEELEPSNNPVNANIYSRGVSYEWQKF*</w:t>
      </w:r>
    </w:p>
    <w:p w:rsidR="006C566B" w:rsidRDefault="006C566B" w:rsidP="006C566B"/>
    <w:p w:rsidR="006C566B" w:rsidRDefault="006C566B" w:rsidP="006C566B">
      <w:r>
        <w:t xml:space="preserve">&gt;SbWRKY2 </w:t>
      </w:r>
    </w:p>
    <w:p w:rsidR="006C566B" w:rsidRDefault="006C566B" w:rsidP="006C566B">
      <w:r>
        <w:t>MKAMEVVEEANRAAVESCKKLVAVLSLSGADAFRPLPVAAETDEAVARFGKVVAVLSDRLGHARARVAGKRSPPAPPVDASCLLEYHPSLAVAPRHTTNGGHLLVSATSPPPPPPPPPTTTTSLLASMTMRSAAEPMTMRSQKAEVVAPAVLVSPPCASNVTLTPAPAKKFDRSMFLETSLLELNNSCSVPPSSSPAMAVQKSSPKVAAPNPCTSTPHIQLQPTTQFQPPPQQQAAKKQKSFQFDQTPSGEQFHIEVPVPLPRGAAPAAKEVISFSFDNNSVCTSSAATSFFTSISSQLISMSDAATSSAARPATAKKMCGKGVEDGGGGVRCHCPKKKKPREKRVVRVPAISDKNADIPADNYSWRKYGQKPIKGSPHPRGYYRCSSKKDCPARKHVERCRSDAAMLIVTYENDHNHAQPLDPSVLTAANAEP*</w:t>
      </w:r>
    </w:p>
    <w:p w:rsidR="006C566B" w:rsidRDefault="006C566B" w:rsidP="006C566B"/>
    <w:p w:rsidR="006C566B" w:rsidRDefault="006C566B" w:rsidP="006C566B">
      <w:r>
        <w:t>&gt;SbWRKY3</w:t>
      </w:r>
    </w:p>
    <w:p w:rsidR="006C566B" w:rsidRDefault="006C566B" w:rsidP="006C566B">
      <w:r>
        <w:t>MDDRRGRRDAMGQRPFASAAQGQERVFDGGGGGGGGGPGPAFGGEFDQGSSSLMALLGAGGAVSSQPPPPTWGVEEVTAAPAINLVPQSLFSMANYAPPPPSYQQPTSFAPSPLGGRVDPYPPYLVADQPPQWPPPRPAAADSSMPHSNFTVFFPRNPYDHDMQLRATALFGGSSGLHAHALPPPPPAIEQPAKDGYSWRKYGQKQLKDAESPRSYYKCTRDGCPVKKVVERSFDGFIKEITYKGRHNHPRPQERGLAGGGNDALAAAEEDVDGPSDDDDDDVDGAPGRAADGVVAGQRVVKKPKIILQTPSEVDLLDDGYRWRKYGQKVVKGNHRPRSYYKCIADKCNVRKQIERASTDPRCVLTTYTGRHNHDPPGQGNEAAAATVAAGGSSADPGPPSRNTASGSGAFQENWGARQLKEEC*</w:t>
      </w:r>
    </w:p>
    <w:p w:rsidR="006C566B" w:rsidRDefault="006C566B" w:rsidP="006C566B"/>
    <w:p w:rsidR="006C566B" w:rsidRDefault="006C566B" w:rsidP="006C566B">
      <w:r>
        <w:t>&gt;SbWRKY4</w:t>
      </w:r>
    </w:p>
    <w:p w:rsidR="006C566B" w:rsidRDefault="006C566B" w:rsidP="006C566B">
      <w:r>
        <w:t>MAGAAGDRSEDVGADWPFGGGAADAFTEYSSVFAELGWPGGLLASGELPVLDLPDPAAPLPSSSQLLSIEPSEDPAPARSGDAGASSSSSGDGDGAAPGNDDDDRKAAPAAEAAGRKPAAATAKKGQKRPRQPRFAFMTKSEIDHLEDGYRWRKYGQKAVKNSPFPRSYYRCTNSKCTVKKRVERSSTDPSVVITTYEGQHCHHIGPFQRGGGGGGGGAATARYHSAAAVALAEQMSSSSSFIPARQLYSLPPLHPPQSSLSSEAVVSSAATTSFHQHVNDGDELRQASYSSRVSMAQSPSTPSSVPPAISVEKAGLLDDMVPHGVRHGTP*</w:t>
      </w:r>
    </w:p>
    <w:p w:rsidR="006C566B" w:rsidRDefault="006C566B" w:rsidP="006C566B"/>
    <w:p w:rsidR="006C566B" w:rsidRDefault="006C566B" w:rsidP="006C566B">
      <w:r>
        <w:t>&gt;SbWRKY5</w:t>
      </w:r>
    </w:p>
    <w:p w:rsidR="006C566B" w:rsidRDefault="006C566B" w:rsidP="006C566B">
      <w:r>
        <w:t>MGPSSIQEMEEARRTAVQSCHRVLALLSNPHGQLVPSKDLMAATGEAVAKFGSLTAKLTNSNSNSNGNGLQLQGHARVRKIKKPLPIFDSNLFLESSAVAAAAAATVAKTPSPSPITGLQLFPRYHQMEGSSSKDPVRIPTQFPKRLLLENPAAGLEGLPSKAPPVQMVQPVSVAPPAGTPTPALPAAHLHFLQQNQSYQRFQLMHQMKIQNEMMKRSNLGDQGGSLSGGGGGKGVNLKFDSSNCTASSSRSFLSSLSMEGTLASLDGSRASRPFQLVSGSQTSSTPEMGLVHRKRCAGREDGGGRCTTGSRCHCSKKRKLRIRRSIKVPAISNKVADIPADEFSWRKYGQKPIKGSPHPRGYYKCSSVRGCPARKHVERCVDDPSMLIVTYEGDHNHNRVLAQPA*</w:t>
      </w:r>
    </w:p>
    <w:p w:rsidR="006C566B" w:rsidRDefault="006C566B" w:rsidP="006C566B"/>
    <w:p w:rsidR="006C566B" w:rsidRDefault="006C566B" w:rsidP="006C566B">
      <w:r>
        <w:t>&gt;SbWRKY6</w:t>
      </w:r>
    </w:p>
    <w:p w:rsidR="006C566B" w:rsidRDefault="006C566B" w:rsidP="006C566B">
      <w:r>
        <w:t>MDSSSQPGAIGSGGGGERNQREEDEAAAAAAAEAGYGRQLVMPEDGYEWKKYGQKFIKNIQKIRSYFRCRHKLCGAKKKVEWHPRDPSGDLRIVYEGAHQHGAPAAAAPPGPGGQHHGGGASDFNRYELGAQYFGGAGRSH*</w:t>
      </w:r>
    </w:p>
    <w:p w:rsidR="006C566B" w:rsidRDefault="006C566B" w:rsidP="006C566B"/>
    <w:p w:rsidR="006C566B" w:rsidRDefault="006C566B" w:rsidP="006C566B">
      <w:r>
        <w:t>&gt;SbWRKY7</w:t>
      </w:r>
    </w:p>
    <w:p w:rsidR="006C566B" w:rsidRDefault="006C566B" w:rsidP="006C566B">
      <w:r>
        <w:t>MEEVEEANREAVESCHRVLALLSQPHDPAQVRSIALGTDEACAKFRKVVSLLSNGGVGVGEAGPSGASGSGSHPRAKLVSRRQNPGFLTQKGFLDSNTPVVVLNSAHPSPASAQVYPRTAGALDAQGVHPLGGPPKLVQPLSAHFQFGNVSSRYQFQNQQQQQQKLQAEMFKRSNSGVNLKFESTSGTGTMSSARSFLSSLSMDGSVASLDGKSSSFHLIGGPAMSDPVNVQQAPRRRCTGRGEDGTGKCAVTGRCHCSKRSRKLRVKRSIKVPAISNKIADIPPDEYSWRKYGQKPIKGSPHPRGYYKCSSVRGCPARKHVERCVDDSSMLIVTYEGEH</w:t>
      </w:r>
      <w:r>
        <w:lastRenderedPageBreak/>
        <w:t>NHTRMPTQSAQV*</w:t>
      </w:r>
    </w:p>
    <w:p w:rsidR="006C566B" w:rsidRDefault="006C566B" w:rsidP="006C566B"/>
    <w:p w:rsidR="006C566B" w:rsidRDefault="006C566B" w:rsidP="006C566B">
      <w:r>
        <w:t>&gt;SbWRKY8</w:t>
      </w:r>
    </w:p>
    <w:p w:rsidR="006C566B" w:rsidRDefault="006C566B" w:rsidP="006C566B">
      <w:r>
        <w:t>MCDFFWLSPADQAGDLSDVVRASLQPPPPPPHHHRLPPPEEEEGLLLLQARVNFDGDDHDEARSQQLVHGNGSMRLMLGSNGSGGCACDHAAALCPQHHPEAERLIPQPPMSGPQPQLCAASSFVVERDDDDAPVLEEHVLDMATAPHPHPHTSAIKRRKSQTKKVVCIPAPVAAPPPGVGGRPSTSGEVVPSDLWAWRKYGQKPIKGSPYPRGYYRCSSSKGCSARKQVERSRTDPSMLVITYTSDHNHPWPTQRNALAGSTRPAFSSSSAARSHHHHHHHHHSAAAVPDTTLAHRHASNVAVADNATPGWSIISASVHHQLLKQEVVDVDNHPISKQPAQDAAADRDCLDMFADMDGALDVLCASNFHPKKQQQQVTAAQHLEKLPEEEDEHLLLGPDPFSFSFLDWVGASFGVGETAADNGDHS*</w:t>
      </w:r>
    </w:p>
    <w:p w:rsidR="006C566B" w:rsidRDefault="006C566B" w:rsidP="006C566B"/>
    <w:p w:rsidR="006C566B" w:rsidRDefault="006C566B" w:rsidP="006C566B">
      <w:r>
        <w:t>&gt;SbWRKY9</w:t>
      </w:r>
    </w:p>
    <w:p w:rsidR="006C566B" w:rsidRDefault="006C566B" w:rsidP="006C566B">
      <w:r>
        <w:t>MAAREASAAAPAPGPAGDGPSRPPRPTLALPPRSAVESLFASSGASSAGAAAETSPGPLTLAAALFPDGAPSPAFHGSFTQLLVGAIGSPAAVPSPPSPFAVPPGLSPATLLGSPGLFSPTGSFEMSHQQALAQVTAQAVHSQYNMINHADYAIPFSSTTTPALITAQHANSSANVTSAQEKPALPSHTGNSKIESNEVSQGLKPSAPTFDKPADDGYNWRKYGQKAVKGGEYPRSYYKCTHASCPVKKKVERSAEGYITQIIYRGQHNHQRPPKRRSKDGGGLLNEADDFHENEDTSTRSEPGSQDHSGKHEGSNDGIAGPSVSRRGEGHEQLSGSSDSDEERDDEQRAGNGDPGYANANRRHVPTPAQRIIVQTNSEVDLLDDGYRWRKYGQKVVKGNPHPRSYYKCTYQGCDVKKHIERSSQDPKAVITTYEGKHSHDVPAARNSSHAAANANCSSSTSVPHRVQSSASSSRRVADLQSTSSASSMLLKEENEIT*</w:t>
      </w:r>
    </w:p>
    <w:p w:rsidR="006C566B" w:rsidRDefault="006C566B" w:rsidP="006C566B"/>
    <w:p w:rsidR="006C566B" w:rsidRDefault="006C566B" w:rsidP="006C566B">
      <w:r>
        <w:t>&gt;SbWRKY10</w:t>
      </w:r>
    </w:p>
    <w:p w:rsidR="006C566B" w:rsidRDefault="006C566B" w:rsidP="006C566B">
      <w:r>
        <w:t>MASSGSDVPAARAAVAVNDLIQARDGAARLRAFLLQLDDQRAAWAQLQIDGVLTKLSSAMSALDVSDAAGSDDGARPRPQSGSSCGNKRKQSSSRRSQRPSDKKITANLEDGHVWRKYGQKEIQDSPYPRSYYRCTHKTDQGCSARRQVQRCETDTSKYVVTYYGEHTCRDPSTIPLIDHAAGALAELDRANNLISFGPSGTSNDANAAAAASNAGASSSQYLQAMGGSAAADQLSTSWCTSDDVFSSSAGSFMQVDQLIGAVVGGSAGVVTSAAAPDRGVVLGGVASGGRGTASFPTSPNSLGFVVGSLGSIGGGGEDDDDMFRLDP*</w:t>
      </w:r>
    </w:p>
    <w:p w:rsidR="006C566B" w:rsidRDefault="006C566B" w:rsidP="006C566B"/>
    <w:p w:rsidR="006C566B" w:rsidRDefault="006C566B" w:rsidP="006C566B">
      <w:r>
        <w:t>&gt;SbWRKY11</w:t>
      </w:r>
    </w:p>
    <w:p w:rsidR="006C566B" w:rsidRDefault="006C566B" w:rsidP="006C566B">
      <w:r>
        <w:t>MSPAPTSHHSQINSRKEKRMRKVDTFAPHNDGHQWRKYGEKKINNTNFPRYYYRCTYKDNMNCPATKQVQQKDHSDPPLYAVTYYNEHSCNSAFLPLSPSEFQLQTSSGKAVSICFDSSSGAAAPQEPPATAAATNASGGGGSPSSSAAAVAAARRGTPPEISNPPVLRRSETYPWGAGAAGVVEQKPASCSTECHDAFSGAAGAVPEEVVDAGRFGSIRFFHFL*</w:t>
      </w:r>
    </w:p>
    <w:p w:rsidR="006C566B" w:rsidRDefault="006C566B" w:rsidP="006C566B"/>
    <w:p w:rsidR="006C566B" w:rsidRDefault="006C566B" w:rsidP="006C566B">
      <w:r>
        <w:t>&gt;SbWRKY12</w:t>
      </w:r>
    </w:p>
    <w:p w:rsidR="006C566B" w:rsidRDefault="006C566B" w:rsidP="006C566B">
      <w:r>
        <w:t>MQQAQRRPVTGRAYTLSTQHMASSPSKPPAPGKTTKSSAAGQKRARQPRFAFMTKSDVDHLEDGYRWRKYGQKAVKNSPFPRSYYRCTNSKCTVKKRVERSSDDPSVVVTTYEGQHCHHTVAFPRAHHLHAALAAAGHHHMPFNFSAAAHHHHLYGTTSGVVTDHGHLPPLLLPTTPAPQHNALNDSDNNGSPLACRTSTTTSSLLRPLDCNHQELLLAAAASYPLSSSAAMSSMPVPSMSTTTTTSLPPPASSAVDKGLLDDMVPPAMRHG*</w:t>
      </w:r>
    </w:p>
    <w:p w:rsidR="006C566B" w:rsidRDefault="006C566B" w:rsidP="006C566B"/>
    <w:p w:rsidR="006C566B" w:rsidRDefault="006C566B" w:rsidP="006C566B"/>
    <w:p w:rsidR="006C566B" w:rsidRDefault="006C566B" w:rsidP="006C566B">
      <w:r>
        <w:t>&gt;SbWRKY13</w:t>
      </w:r>
    </w:p>
    <w:p w:rsidR="006C566B" w:rsidRDefault="006C566B" w:rsidP="006C566B">
      <w:r>
        <w:t>MAPVQSALAATWTPSCRTSLIHCVKRSLLCGSAPVGSQRPPASPPTGAQPVPAAGDQQRQGELLNGPVLQNGVHDSYTWRKYGQKEILGARFPRSYYKCGRRPGCPAKKHVQQCDADPSKLEVTYLEAHTCDDPPPSSSHAVPDPTAGSDALLVPPVPTVPFPSAQCYGGGRPSPPPLPPYQVPYAATTLGSNVLTLTATGVLLPSASYDPVPDVTDCTPSLEQEQDHDLLHIPSPACSQSELLPMEAAKLSPHAHGLPLSLEHTLDCDFAVPEL*</w:t>
      </w:r>
    </w:p>
    <w:p w:rsidR="006C566B" w:rsidRDefault="006C566B" w:rsidP="006C566B"/>
    <w:p w:rsidR="006C566B" w:rsidRDefault="006C566B" w:rsidP="006C566B">
      <w:r>
        <w:t>&gt;SbWRKY14</w:t>
      </w:r>
    </w:p>
    <w:p w:rsidR="006C566B" w:rsidRDefault="006C566B" w:rsidP="006C566B">
      <w:r>
        <w:t>MSSMEAPSPTTSPLDGSILKLPGKLDRLLHQRHRYGCILPKGVEDEIPLIKGDLEEIMAMLSNLDDYEAMMVRCWRKEVRELSYD</w:t>
      </w:r>
      <w:r>
        <w:lastRenderedPageBreak/>
        <w:t>MEDYFIDQYEHTSAAESSLSLMMMTGSVSRRQRRNKSKTTVSRLGDKILIANNKMRESRVRAQELFQRYMSMYNRDAAAVPVSGSSSTSRCHHSNSTPRGGEEKNLDDHHAMKEALELSYDMENFIEHYGLLTPESLLAAAGSISVRSRRQVTHHQRPSRKSKTIILSRLGEKLRQRLCMANMIREFSLRAQEALGRYNTYKLDAISAGPAASSIRSCTTTDDGVYSGSSWKWNSTTSTCEDDVIVGISAAMENLQELLLTMHDEGHQQNLKVVSIVGSGGIGKTTVAMELYRKLGHQFDCRAFVRTSQEPDMRRIFVSMLSQIGPHQPPDNWTIHSLISTIRAHLRDKRYLIVVEDLCATSTWDIVKRALPDTNCCSRILTTTEIEDLALQSCDHDPKYVYKMKPLGEDDSRTLFFSSIFGPQHECHSELREISHAIISKCGGLPLAIVTVAGVLSSKPGLADQWDYVNKSIGYSLSINPTSEGMKQVLDLSFNILPQHLKACILYTGLYEEDIIIWKDDLVNQWIAEGFIEATEGQDKKEIARSFFDRLISRKLILPVCINKNGEVLSCVVHRMVLNLVIRYKSVEENFVTAIHHSQTITTLSDKVRRLSLQFGNAEDVILPINMRLSQVRTLVFWGVFKCSPTIVLFHLLQVLILHFWGDKDNINFDLTRISELFRLRYLKVTSNVTLELGNKIRGLQSLETLTIDARVNTVPSEIVYLPSLLHFSVLPETDLPNGIGHMTSLHTLGYFDLSSNSIENVQSLSMLTNLVDLKLTCSTGQPENMYNKMQFLLTSILGRLSNLKSLTLVPRASTNNAKSTDEAGATGMAISGGFSSLSSAPGLLQSLEVSPQICIFYWIPKWIGQLHKLRILKIGLTKIDRDDVDVIRGLTALAVLSLYSQTKPAARIVVGKTGFPVIKYFKFKCCDPLLKFEEGSMPNLCKLKLVFNANHAHQHITIPVGIRYLSNLKELSAKIGGAGSDESHRRAIELAFRDAVRVHARCERVSIQCVQQIIGGKDDQYSLGRVEDYGDEEDSDELVEMMPEHYGEAVDTDADNRSLLSELHILLLLRNKLDNQCDDITYSIPIVDVYSYDPWNLESSGSTHRGLLLFFRPLPEARGVVPVKTPSGYWKVTGLPGYIYSDERLAVGMKRTMEFYHDHLTSGTKTKWKIKEFTAFQHATAGEICTPMMPRSEMSLCQLYTELAANPDCSPAGVQYDEKLSVKQNKIPAEEPSVESDIVQTRKHADKRKRRVDETTKTVVTIASPDVNDGYTWRKYGSKQILGSNYPRDYYKCTQRRGCPARKHMQRRDGEPILYDVCYFGEHSCDLQQGHSSEQGSETNTISGGWEAAGLPLSVPHAHGISSVEAMISSGSLTARPNPGVSSLRPSSMVTSQVVMSNPDDDGYSWTKYGQKNILGAKHPISYYRCAHWIAQGCTATKRLHRKEDADTLGFDAIYYGQHTCDQIAHSTDNISSPLGCTTTGSTSKLGTDKIHPEQGGL*</w:t>
      </w:r>
    </w:p>
    <w:p w:rsidR="006C566B" w:rsidRDefault="006C566B" w:rsidP="006C566B"/>
    <w:p w:rsidR="006C566B" w:rsidRDefault="006C566B" w:rsidP="006C566B">
      <w:r>
        <w:t>&gt;SbWRKY15</w:t>
      </w:r>
    </w:p>
    <w:p w:rsidR="006C566B" w:rsidRDefault="006C566B" w:rsidP="006C566B">
      <w:r>
        <w:t>MAASVVDGNGGSGGLVVTELGHVKELARQLEAQLGGSSPDLCKHLASQISSIAERSISLLITTSSGLAGARKRSAVPFVKGTKKRKTMDKKRHEVRVSSAAGDHPADDGHSWRKYGQKDILGAKHPRGYYRCTHRHSQGCAATKQVQRTDEDPTSFDVVYLGDHTCVQSQWAAAAGQAAADALAPEYNGKPGTNLTVKTEGPTVEPAEQQVQGWDAPTPFCFSSTPATATASWCLVPELSPPFSAPSTSNNWGVSPATSDSNHVVSFPPFEVAGDDVQFGRFEEVMSAIDRADGDGFLDDLDIDVSSFLV*</w:t>
      </w:r>
    </w:p>
    <w:p w:rsidR="006C566B" w:rsidRDefault="006C566B" w:rsidP="006C566B"/>
    <w:p w:rsidR="006C566B" w:rsidRDefault="006C566B" w:rsidP="006C566B">
      <w:r>
        <w:t>&gt;SbWRKY16</w:t>
      </w:r>
    </w:p>
    <w:p w:rsidR="006C566B" w:rsidRDefault="006C566B" w:rsidP="006C566B">
      <w:r>
        <w:t>MATTEMEMGMGVVVGGGSNSNNGGGSSSSSGLVVTELSHIKELVRQLEVHLGGSPDLCKHLASQIFSLTERSIGLITSSNLDAGAARRKRSASDAAGLASPLSATPTSDVTDGPFKNNTKKRKVMGQRRERVSSAGGENPVDDGHSWRKYGQKEILGAKHPRGYYRCTHRHSQGCPATKQVQRTDEDATLYDVIYHGEHTCVHRPAVPAEHNADAHAHLQTLSAGLTVKTEGLPTAATPLYLSASTPLAPASTASENWGVVSPATSDSNHVAASYLPFDDAEWRGHAELQEVVSALVAASAPPPPPLPPAVDSLDDLLFDIDIASYFA*</w:t>
      </w:r>
    </w:p>
    <w:p w:rsidR="006C566B" w:rsidRDefault="006C566B" w:rsidP="006C566B"/>
    <w:p w:rsidR="006C566B" w:rsidRDefault="006C566B" w:rsidP="006C566B">
      <w:r>
        <w:t>&gt;SbWRKY17</w:t>
      </w:r>
    </w:p>
    <w:p w:rsidR="006C566B" w:rsidRDefault="006C566B" w:rsidP="006C566B">
      <w:r>
        <w:t>MLLMDSARRAGCSPSPVCLDLSVGLSPSSPGSSGPETTADTDDRLDRPAAGCRVASSLSDEQAKTLEAKLTQVSEENRRLTEMIAYLYASQVARQSSSSPDTTSRKRSRDSLEPPSNSSDGNANAKAEPGDHAAVESALSDEGTCRRIKVTRVCTRIDPADATLTVKDGYQWRKYGQKVTRDNPSPRAYFRCAYAPSCPVKKKVQRSAEDSSLLVATYEGEHNHPSPTRAGELPSSASATASGPVPCSISINSSGPTITLDLTKNGGGGGVRVLDAAEAPDLKKLCQEIASPDFRTALVEQMARSLTSDSKFTHALAAAILQQLPEY*</w:t>
      </w:r>
    </w:p>
    <w:p w:rsidR="006C566B" w:rsidRDefault="006C566B" w:rsidP="006C566B"/>
    <w:p w:rsidR="006C566B" w:rsidRDefault="006C566B" w:rsidP="006C566B">
      <w:r>
        <w:t>&gt;SbWRKY18</w:t>
      </w:r>
    </w:p>
    <w:p w:rsidR="006C566B" w:rsidRDefault="006C566B" w:rsidP="006C566B">
      <w:r>
        <w:t>MAMDSTNGECSSPTASAVGLLPLFGSSRPPPQAESLEEKLRRVSEENRRLAPALDAILSADRSNHPRALATSPPAQQQGNAALTTQAATGVVVTAEPRHKVRTVRARAEPADADANHLKDGYHWRKYGQKVTRDNPYPRAYFRCAYAPSCPVKKKVQRSADDNLMLVATYEGEHNHEQHAQSEYSYINDASTTSQQQQPQAGGSSSSTLPCSIISINSLGRTITLGLADQRRPGSSSNAEAAAVVVGEIVTPELRKVLVDELASLLKNDPEFIESLATAVADRVMERIPAAGHIL*</w:t>
      </w:r>
    </w:p>
    <w:p w:rsidR="006C566B" w:rsidRDefault="006C566B" w:rsidP="006C566B"/>
    <w:p w:rsidR="006C566B" w:rsidRDefault="006C566B" w:rsidP="006C566B">
      <w:r>
        <w:t xml:space="preserve">&gt;SbWRKY19 </w:t>
      </w:r>
    </w:p>
    <w:p w:rsidR="006C566B" w:rsidRDefault="006C566B" w:rsidP="006C566B">
      <w:r>
        <w:lastRenderedPageBreak/>
        <w:t>MTNVIRITRHSFQLREISGMAGASNHGSLMDEWLPPPTPSPRTLMSSFLNEEFSSEPFSGFFSEHGTNKPHDQSEKSREVVNSSEEVPAHAVNDPFQKGFSLKPNLFSANHKSNSNGGLAERRAARAGFSVAKIDTSRVGSSAVIRSPVSIPPGLSPTTLLESPVFLYNKMAQPSPTTGTLPFLMATNDKSTIPPAAKITEDSPFDNDVFSFQPHLGSEATGFSTAEKDYGAYQQKQSLSNIHQQESSLQSSFTAVKDNTSATIVKAKTSSSMFSDSHYSADQQQADETNIKVQGKGVEARSAAFLPVSAHSDASLLESQDAVDVSSTLSNEEERATHGTVSIECDGDEDETESKRRKLELDALGATAITTTSTTSTIDMGPGASRAVREPRVVVQTTSEVDILDDGYRWRKYGQKVVKGNPNPRSYYKCTHPGCSVRKHVERASHDLKSVITTYEGKHNHEVPAARNSGQGSSGSGSAPSAPQAGGSHRRQESAQASFAHFGTTSPFGSFGLPPSRQLGPTTGNFRFGMVPPGMTIPMPSLGSLAPTKMVGSSSSMQGYPGLMMPGEPKVEPVSQPLFPMANASPPAYQQMLSRPPFGHQM*</w:t>
      </w:r>
    </w:p>
    <w:p w:rsidR="006C566B" w:rsidRDefault="006C566B" w:rsidP="006C566B"/>
    <w:p w:rsidR="006C566B" w:rsidRDefault="006C566B" w:rsidP="006C566B">
      <w:r>
        <w:t>&gt;SbWRKY20</w:t>
      </w:r>
    </w:p>
    <w:p w:rsidR="006C566B" w:rsidRDefault="006C566B" w:rsidP="006C566B">
      <w:r>
        <w:t>MADSPNPSSGDLPAGAGGSTEKPVLADRRVAALAGAGARYKAMSPARLPISREPCLTIPAGFSPGALLESPVLLNNFKVEPSPTTGTLSMAAIINKSTHRDILPSPRDNSAGSGQEDGGSRDFEFKPHLNSQLAAPAVNNQNRHDTPMQNHSSNHASPSSNLMTENKPLCSRESSHTANVSSAPNQPVSIVCPSDNMPAEVGTSEMHQINSSENAAQEAQTENVAEKSAEDGYNWRKYGQKHVKGSENPRSYYKCTHPNCEVKKLLERSLDGQITEVVYKGRHNHPKPQPNRRLAAGAVPSSQGEERYDGVAPIEDKPSNIYSNLCNQVHSAGMIDTVPGPASDDDVDAGGGRPYPGDDANDDDDLDSKRRKMESAGIDAALMGKPNREPRVVVQTVSEVDILDDGYRWRKYGQKVVKGNPNPRSYYKCTHTGCPVRKHVERASHDPKSVITTYEGKHNHEVPASRNASHEMSTAPMKPVVHPINSNMPGLGGMMRACDARAFTNQYSQAAESDTISLDLGVGISPNHSDATNQMQPSVPEPMQYQMQHMAPVYGSMGLPGMPVAAVPGNAASSIYGSRDEKGNEGFTFKATPLDRSANFYSSAGNLVMGP*</w:t>
      </w:r>
    </w:p>
    <w:p w:rsidR="006C566B" w:rsidRDefault="006C566B" w:rsidP="006C566B"/>
    <w:p w:rsidR="006C566B" w:rsidRDefault="006C566B" w:rsidP="006C566B">
      <w:r>
        <w:t>&gt;SbWRKY21</w:t>
      </w:r>
    </w:p>
    <w:p w:rsidR="006C566B" w:rsidRDefault="006C566B" w:rsidP="006C566B">
      <w:r>
        <w:t>MASSAGGGGRRSPPATAAPRMVMDRLMEVHEGATKLQTMLQESPTPSIAAAAGTTSELRLTIDRMLSSLSSAMSAWNTTGAAQGPGQGRRRRRGEAAAGSGPQRRSSTRRRSHSPFVKMVTTSKLDDGKAWRKYGQKRIHESPNPRSYYRCTHRPEQRCMATRQVQASDANPSEFIISYYGQHTCQDPSTIPLVIPDTAPPPDCANLISFGGCTTIAAGASSSSTTTTAVPPQQALSFDPTTTPMLMLSRFGYSSSLPAAQAQQDYRCGSEEVLSSRSSPAAQLATMVVGSAGTMASSSTVGSAPAEYWPGGTSGMACGPGSFPSSPSSLGFMTGSPFGSFGNAGDDDLFGFDP*</w:t>
      </w:r>
    </w:p>
    <w:p w:rsidR="006C566B" w:rsidRDefault="006C566B" w:rsidP="006C566B"/>
    <w:p w:rsidR="006C566B" w:rsidRDefault="006C566B" w:rsidP="006C566B">
      <w:r>
        <w:t>&gt;SbWRKY22</w:t>
      </w:r>
    </w:p>
    <w:p w:rsidR="006C566B" w:rsidRDefault="006C566B" w:rsidP="006C566B">
      <w:r>
        <w:t>MDKAHLGVGGGLLALDASPRPLGFLSPTAFHRARTTAMEAADDGNGTPPPGSRVRRSVEVDFFSDQKIAADAANNNTCGRTTVSPGSGSGASCLAIKKEDLTINLLPGTGSNANDDEAATRLRLLDQDKQSRNTNEMQAELARMNDENQRLRGMLTQVTSSYQALQMHLVALMQARAGGQAQLMLPPVAQALPPTTDGAAAAVMPLPRQFLGLGPAAAAEETSNSSTEVGSPRRSSSTGGNRRAERGDSPDASTRQQQVAQQQQEASMRKARVSVRARSEAPIIADGCQWRKYGQKMAKGNPCPRAYYRCTMANGCPVRKQVQRCADDRSILITTYEGTHNHPLPPAAMAMASTTSAAASMLLSGSMPSGDMMTSNFLARAVLPCSSSMATISASAPFPTVTLDLTHGPPAAARPQPHFQVPLPPHQQVQQQHHHLQAAALYNAHQSSSKFSGLHMSSSSTSDNNNNVGTSSRAAVAAADAPPHMDTVTAAAAAITADPNFTVALAAAITSIIGGGGGHPIPIAIHHGQGQGQEQGQQQAPTSNSNANNNNNAVVTSSSNNTATSNSETQ*</w:t>
      </w:r>
    </w:p>
    <w:p w:rsidR="006C566B" w:rsidRDefault="006C566B" w:rsidP="006C566B"/>
    <w:p w:rsidR="006C566B" w:rsidRDefault="006C566B" w:rsidP="006C566B">
      <w:r>
        <w:t>&gt;SbWRKY23</w:t>
      </w:r>
    </w:p>
    <w:p w:rsidR="006C566B" w:rsidRDefault="006C566B" w:rsidP="006C566B">
      <w:r>
        <w:t>MAASLGLAHDASCYAAYPPAAAAASSYFPSPPPPGDLVAEFPPTAAATAMADDYYYYYFQFGEEMGGARAPGCGGGYCSPPAPAFDNGMSLLSYGGVDGDGRRPMSGPAAGTGGNGGGGRPPASRIGFRTRSEVDVLDDGFKWRKYGKKAVKSSPNPRNYYRCSSEGCGVKKRVERDSDDPRYVITTYDGVHNHAAPGAAYLCPPPPRGATATAAAPCFSSPCSGSASAALVAAPSWSGAFDAWEAQLAAAAAHSSESSY*</w:t>
      </w:r>
    </w:p>
    <w:p w:rsidR="006C566B" w:rsidRDefault="006C566B" w:rsidP="006C566B"/>
    <w:p w:rsidR="006C566B" w:rsidRDefault="006C566B" w:rsidP="006C566B">
      <w:r>
        <w:t xml:space="preserve">&gt;SbWRKY24 </w:t>
      </w:r>
    </w:p>
    <w:p w:rsidR="006C566B" w:rsidRDefault="006C566B" w:rsidP="006C566B">
      <w:r>
        <w:t>MEVAVERPPPAPQVKAEEKRPDAKPEIAARPPMVGSALPIVFESFPSTQRDAAGGINVKQEERRLEAARAEMGEVREENERLKSMLSRIVSQYQSLQMHFLDVVKVQEQASSAAKVAEKKLPVAPAPAPNPGTDDDGPDDLVSLSLGTRANSGGAPRRKGHERSSSSSGT</w:t>
      </w:r>
      <w:r>
        <w:lastRenderedPageBreak/>
        <w:t>AETTTAADADDQGHHQLSLGLGFARGNGLPSSTTTATDDDKASHASTAPVLNLTSDSSGSADDNDDAKPALAAAGTARKSPSAGAGAGDRSADDEVQQQAKKARVSVRVKCDTPTMPDGCQWRKYGQKISKGNPCPRAYYRCTVAAHCPVRKQVQRCAEDTSILITTYEGAHNHPLTPAATAMASTTSAAVAMLTSGSTTSAASASLVHGHGHPLPAAAGLFGPTTMVSTAASCPTITLDLTSPAAPHSLMHSSPYAAAAAAAAAAGFESKAFPAAWSNGYLAYGGAHPSYYSKSSTSPALGHLFGGSLGVPSRPEQLYAQSYLQRASSLGGGHGAVAPAAVTDTLAKAITSDPSFQSALAAAITSVMGRGGAAAAQK*</w:t>
      </w:r>
    </w:p>
    <w:p w:rsidR="006C566B" w:rsidRDefault="006C566B" w:rsidP="006C566B"/>
    <w:p w:rsidR="006C566B" w:rsidRDefault="006C566B" w:rsidP="006C566B">
      <w:r>
        <w:t xml:space="preserve">&gt;SbWRKY25 </w:t>
      </w:r>
    </w:p>
    <w:p w:rsidR="006C566B" w:rsidRDefault="006C566B" w:rsidP="006C566B">
      <w:r>
        <w:t>MFPSPGRTVMALGHGGQHMTSSSTAGAAGGMAAASSSSTPTITFAFQPSPPPTSGLALAHHGVLGYGSSSLLLDHHHHPTTTTTSSAASSSHAASSITLHHHLHGHAAAAAPHASLSPPTRASPPPHPWSTTTTACEEAGGPAPAHDRQAGQQGGRPPRGKGAAAVISEGSAAAALGVGAVRMKKAGGGGGGGGGKARRKVREPRFCFKTMSDVDVLDDGYKWRKYGQKVVKNTQHPRSYYRCTQDNCRVKKRVERLAEDPRMVITTYEGRHVHSPSRDDDDDAARANAEMSFIW*</w:t>
      </w:r>
    </w:p>
    <w:p w:rsidR="006C566B" w:rsidRDefault="006C566B" w:rsidP="006C566B"/>
    <w:p w:rsidR="006C566B" w:rsidRDefault="006C566B" w:rsidP="006C566B">
      <w:r>
        <w:t>&gt;SbWRKY26</w:t>
      </w:r>
    </w:p>
    <w:p w:rsidR="006C566B" w:rsidRDefault="006C566B" w:rsidP="006C566B">
      <w:r>
        <w:t>METRPERHRHDHVHEQQAQEGEEDDAAAAVMEHGAALSLQRGATLFGRRRQHDEEADRRRRGEIREVDFFSRDSGARGQDDGGGRGVPGGGRDDVNIGLDLLTTATAATTSAAGEEMMAVKNQKIEASAVEVELRRVVEENRRLRGMLEELNRSYGALYQQLLQVTQHRQHPADLMINRSSLAHTHLTTTAASHNTSSTRQLLEARASSTAMAQPHAVAAGGDDEASDGAEEASPSLSNGGNNNDDADGKRKTSPDRTAPPRENGGEQASSELPGRKARVSVRARSEAPMISDGCQWRKYGQKMAKGNPCPRAYYRCTMAVACPVRKQVQRCAEDKTILVTTYEGHHNHPLPPAATTMANTTSAAAAMLLSGPATSRDGAAAALLGHPALFHHSSSIPYASTMATLSASAPFPTITLDLTQAPGGVAGSGGGGLLPHGLGLHRPPGGIHPVTAVPAMPFPVPSPLASMFLPQRAPTGPPMPTGLQVARQQQSVMMETVTAAIAADPNFTTALAAAISSVMAGGAAHQAQPTPRGSNIIGIAAGDQANGSAGAAAIAGPTAAGAHAASAGSPRFATQSCTTST*</w:t>
      </w:r>
    </w:p>
    <w:p w:rsidR="006C566B" w:rsidRDefault="006C566B" w:rsidP="006C566B"/>
    <w:p w:rsidR="006C566B" w:rsidRDefault="006C566B" w:rsidP="006C566B">
      <w:r>
        <w:t xml:space="preserve">&gt;SbWRKY27 </w:t>
      </w:r>
    </w:p>
    <w:p w:rsidR="006C566B" w:rsidRDefault="006C566B" w:rsidP="006C566B">
      <w:r>
        <w:t>MSSSYSSLLSPSRAHADDHRVLLGGDADDDDMAAVSSYLSLDDIVDDVVGGEWYRPLAEESSSAAAAELQPEPLLFATLQAEDGYCVSGSGGEQSSAALANDNHDRIDLTQDGGSRRLLRSEHGKIAFKTRSDVDVLDDGYRWRKYGKKLVKNSPNPRNYYRCSSEGCRVKKRVERERDDARFVITTYDGVHNHPAAAPPRSPAYRLGEPPHGHHV*</w:t>
      </w:r>
    </w:p>
    <w:p w:rsidR="006C566B" w:rsidRDefault="006C566B" w:rsidP="006C566B"/>
    <w:p w:rsidR="006C566B" w:rsidRDefault="006C566B" w:rsidP="006C566B">
      <w:r>
        <w:t xml:space="preserve">&gt;SbWRKY28 </w:t>
      </w:r>
    </w:p>
    <w:p w:rsidR="006C566B" w:rsidRDefault="006C566B" w:rsidP="006C566B">
      <w:r>
        <w:t>MELKTFVFKELMRGAADKMKLGDEPAAGPFLSLSLGPANAIGASLRTRGGEAINASQAPPHAASNADDGIGLALGLRCDSDGGGEPVLAAVVGSAAGTKRQRVAILSDDSGGNRGSNKALRLPALLAPPQQQRPAGRVTFRARCSAATVNDGCQWRKYGQKVAKGNPCPRAYYRCTGAPDCPVRKKVQRCAHDAAVLVTTYDGAHNHPLSPYAAAMASAMLASSSSSSSSATAASCDDDAPRLAFPISVLPPAPQRYSCSRDVAIGAGPPPAAPAATSHGDLVPMANIMQKAVGDPNFRAAVMAAVASYVGEQCGGRNISTTSSPCHLPANN*</w:t>
      </w:r>
    </w:p>
    <w:p w:rsidR="006C566B" w:rsidRDefault="006C566B" w:rsidP="006C566B"/>
    <w:p w:rsidR="006C566B" w:rsidRDefault="006C566B" w:rsidP="006C566B">
      <w:r>
        <w:t>&gt;SbWRKY29</w:t>
      </w:r>
    </w:p>
    <w:p w:rsidR="006C566B" w:rsidRDefault="006C566B" w:rsidP="006C566B">
      <w:r>
        <w:t>MRACGGRALLDCQCQKSTHPFLLLQSPAYGQERSSTHASPLCSSKAPARRARSWFMRGVLLRMAEHFNDWDLQAVVRSCGSVAAHPDPAAPRAEPDAAPPEPTTTTPVAAPPERPPGARATPPTPVAVPVPVPVRGQEQRAPPPVAAKAAALLYDLEYLDLDHKPFLMPVVAPSPRAGDNGRGEREVMISFPAGAASTSGMQQRASPPGRKPGARTPRPKRSKKSQLKKVVREMPVADGGSSSSDPWAWRKYGQKPIKGSPYPRGYYKCSSMKGCMARKLVERSPAKPGVLIVTYMAEHCHPVPTQLNALAGTTRHKTSSSGAASSPKSHEQGQAVEKAAGRGAGDREHGNNETSSSMAGEFGGEEIAVAIDDDEFWPAGMDLDELLAPVDDDFDFEHVVEEEDGVLGRRLSL*</w:t>
      </w:r>
    </w:p>
    <w:p w:rsidR="006C566B" w:rsidRDefault="006C566B" w:rsidP="006C566B"/>
    <w:p w:rsidR="006C566B" w:rsidRDefault="006C566B" w:rsidP="006C566B">
      <w:r>
        <w:t>&gt;SbWRKY30</w:t>
      </w:r>
    </w:p>
    <w:p w:rsidR="006C566B" w:rsidRDefault="006C566B" w:rsidP="006C566B">
      <w:r>
        <w:t>MSSGGGGSSGGGGDHHGVYHQHGHGHLARADAGAEYVFHSNDMESFFFNQPAASAGVDGSGSRTTGAADELMPPYSSITDYLQGFLQDPSGLARHLDAPCLPAEDAPLKHELSVDVSHDSQGTSGAPGGEGAAMHTPNSSVSLSSSDREGEGGQQPRRCKKGRPKAEDAEGDEKEQEDGENSSKANKSKKKAEKRQRQPRVAFLTKSEVDHLEDGYRWRKYGQKAVKNSPYPRSYYRCTTPKCGVKKRVERSYQDPSTVITTYEGQHTHHSPASLRAGGAHLFMSNAHGGLPPHLMPSSFGRPDLMSMMHPAMGANPSMFLPSMPPPHMSTPSPAPPLQQ</w:t>
      </w:r>
      <w:r>
        <w:lastRenderedPageBreak/>
        <w:t>HHFTDYALLQDLFPSTMPNNP*</w:t>
      </w:r>
    </w:p>
    <w:p w:rsidR="006C566B" w:rsidRDefault="006C566B" w:rsidP="006C566B"/>
    <w:p w:rsidR="006C566B" w:rsidRDefault="006C566B" w:rsidP="006C566B">
      <w:r>
        <w:t>&gt;SbWRKY31</w:t>
      </w:r>
    </w:p>
    <w:p w:rsidR="006C566B" w:rsidRDefault="006C566B" w:rsidP="006C566B">
      <w:r>
        <w:t>MEGGVPEEKCALVAELVQVLEMARQLETHMAVVVQQQQQGGGGAGGGADQRYRALVSTMRASIDRAVHMAVSCCAEGRPGTGQLPESPPSGGDGSSPRSGGSDHAGELRGRGNAAAGQCKKRKTLPKWSTQVRVSAVQDVSPLDDGLSWRKYGQKDILGAKYPRSYFRCTHRHTQSCQASKQVQRTDGDPLLFDVVYHGAHTCAQGAAAHPSNQQPAVQEQTTSPSPGFEAGTAVLPFSLRPASNKPTTGADAAATSSRFVTTGCVSVTASPFLSPATPESQLVSSSSSGYAVGGGGGVAMAGVRNVPDVELASTTNSPMAMGEMDFMFPLDAADFLELGNPASYF*</w:t>
      </w:r>
    </w:p>
    <w:p w:rsidR="006C566B" w:rsidRDefault="006C566B" w:rsidP="006C566B"/>
    <w:p w:rsidR="006C566B" w:rsidRDefault="006C566B" w:rsidP="006C566B">
      <w:r>
        <w:t xml:space="preserve">&gt;SbWRKY32 </w:t>
      </w:r>
    </w:p>
    <w:p w:rsidR="006C566B" w:rsidRDefault="006C566B" w:rsidP="006C566B">
      <w:r>
        <w:t>MSSGDFHFHDELASLFAQRPAAPGEMMMAQQQQQQQQAPASWFADYLHGAGVPGMGGMDYDLLCRALDLPLPGDDVVKRELLVVDTGGGGGGLGFAAPTPSGGGTAPVTPNTTSSMSSSSSEAAGGGAAGGGGGGSFGGAGEEDSPHQGRCKKEEGDGEESKALDKGEEDADKGKKGSPAAAKGKGKGEKRQRQPRFAFMTKSEVDHLEDGYRWRKYGQKAVKNSPYPRSYYRCTTQKCPVKKRVERSYQDPAVVITTYEGKHTHPIPATLRGSTHLLAAQLHGGHHHHHHLGGAFPPPAPLPQQMAGAPFGRAGGGGGGVIDMLGLLPPRNNNHAAMPPAIGLASSRGMSGGGPMSTVAGATAATAAATTTSSSSPPSLQMQHFMAQDFGLLQDMLPSFVHGNGGNVQP*</w:t>
      </w:r>
    </w:p>
    <w:p w:rsidR="006C566B" w:rsidRDefault="006C566B" w:rsidP="006C566B"/>
    <w:p w:rsidR="006C566B" w:rsidRDefault="006C566B" w:rsidP="006C566B">
      <w:r>
        <w:t xml:space="preserve">&gt;SbWRKY33 </w:t>
      </w:r>
    </w:p>
    <w:p w:rsidR="006C566B" w:rsidRDefault="006C566B" w:rsidP="006C566B">
      <w:r>
        <w:t>MHMALSSRSSFAAADVLLPAAMAYRQPCSGGGGGPATSSYFGSRPAAPFFPFGTAAQLDVFECLSDEGGAVPAPPAAVPGAFATPPPPLPLMPAERVVPDAAAGYSSHARSAAAAAAGEGPPRRTDRIAFRVRSDDEEVLDDGYKWRKYGKKSVKNSPNPRNYYRCSTEGCSVKKRVERDKDDQRYVVTMYEGVHNHVSPGTIYYATQDAASGRFFVAGMHQPGH*</w:t>
      </w:r>
    </w:p>
    <w:p w:rsidR="006C566B" w:rsidRDefault="006C566B" w:rsidP="006C566B"/>
    <w:p w:rsidR="006C566B" w:rsidRDefault="006C566B" w:rsidP="006C566B">
      <w:r>
        <w:t xml:space="preserve">&gt;SbWRKY34 </w:t>
      </w:r>
    </w:p>
    <w:p w:rsidR="006C566B" w:rsidRDefault="006C566B" w:rsidP="006C566B">
      <w:r>
        <w:t>MDAEWSDGAAAASPPTVSGGESKPGAAGAVSSSADCPGSPPVSPAPPSTTSPAAAAAAAGSGRRRSANKRVVTVPLADVSGPRPKGVGEGNTPTDSWAWRKYGQKPIKGSPFPRAYYRCSSSKGCPARKQVERSRAEPDKVIVTYSFEHSHSDAVARAQQNRQQASKPKAVQRQPVPPEPAAESPSSGSYDVAAATVCGAGAPAAAAAGTEVGGAASVEVRDEFRWLYDGVSVTSSASPSDVEAADEMLYGAMFFGAAAAPPAAPLPDEFVGDVGGLFDYGEGGGEEDAMFAGLGELPECAMVFRRHAGDGLSVAGGVK*</w:t>
      </w:r>
    </w:p>
    <w:p w:rsidR="006C566B" w:rsidRDefault="006C566B" w:rsidP="006C566B"/>
    <w:p w:rsidR="006C566B" w:rsidRDefault="006C566B" w:rsidP="006C566B">
      <w:r>
        <w:t xml:space="preserve">&gt;SbWRKY35 </w:t>
      </w:r>
    </w:p>
    <w:p w:rsidR="006C566B" w:rsidRDefault="006C566B" w:rsidP="006C566B">
      <w:r>
        <w:t>MENQHLQGDESSSSHALPSFPYFAVPSPPYAPPPPSEDQHSTLITALQQQPSSSACNNDDLPPLGLGPDQLAAVAAPMILPPMVDWSALLQQASLMGPQLVPGLLQQVPPLEPLDQSGENDGGDAGSSSSSKEKVVAKGGGGAGRSGKKKASRPRFAFQTRSVNDILDDGYRWRKYGQKAVKNSEHPRSYYRCTHHTCNVKKQVQRLAKDTSIVVTTYEGVHNHPCEKLMEALSPILKQLQFLSQF*</w:t>
      </w:r>
    </w:p>
    <w:p w:rsidR="006C566B" w:rsidRDefault="006C566B" w:rsidP="006C566B"/>
    <w:p w:rsidR="006C566B" w:rsidRDefault="006C566B" w:rsidP="006C566B">
      <w:r>
        <w:t xml:space="preserve">&gt;SbWRKY36 </w:t>
      </w:r>
    </w:p>
    <w:p w:rsidR="006C566B" w:rsidRDefault="006C566B" w:rsidP="006C566B">
      <w:r>
        <w:t>MSSAEDGYCSSDSPRAESPDEPLLPAAVADADAESPRAAGSGMNKRERDLSDLPASPSSPLPPAKRSRRSVEKRVVSVPLAECGDRPRGATGEGPPPSDSWAWRKYGQKPIKGSPYPRGYYRCSSSKGCPARKQVERSRADPTVLLVTYTFDHNHEAPQPKSSSCHQQGKPSTRPPAPKPEPVVEQDELGPEHELAETEVPEQQEPVEEEQEQKVVPGLAGPEAEAEAEPTATVAPAAAEEDESFDFGWFDQYPTWHRSALYAPLLPPEEWERELQGEDALFAGLGELPECAVVFGRRRELSLATTAPCS*</w:t>
      </w:r>
    </w:p>
    <w:p w:rsidR="006C566B" w:rsidRDefault="006C566B" w:rsidP="006C566B"/>
    <w:p w:rsidR="006C566B" w:rsidRDefault="006C566B" w:rsidP="006C566B">
      <w:r>
        <w:t xml:space="preserve">&gt;SbWRKY37 </w:t>
      </w:r>
    </w:p>
    <w:p w:rsidR="006C566B" w:rsidRDefault="006C566B" w:rsidP="006C566B">
      <w:r>
        <w:t>MAKRDDYMDSSCGCSNGTPKRLVQDCSSYAQAHAKKKVRISTRTEYTYAPYHDGYQWRKYGQKMIRGNAYPRCYYRCTYHQDHGCPATKHVEQTNSQDPPLFRVIYTNEHTCCSTHVSDYMASSIHIQQIADASLRKVEVEIPSLTHCFDGHGLIKEENDAIISSLTAISDYDVATSDGGHAAVQEDTPARMSRSSNEASPSISPVLLPASDNLKTDFIEQLEPQWFEPLDLGWFI*</w:t>
      </w:r>
    </w:p>
    <w:p w:rsidR="006C566B" w:rsidRDefault="006C566B" w:rsidP="006C566B"/>
    <w:p w:rsidR="006C566B" w:rsidRDefault="006C566B" w:rsidP="006C566B">
      <w:r>
        <w:t xml:space="preserve">&gt;SbWRKY38 </w:t>
      </w:r>
    </w:p>
    <w:p w:rsidR="006C566B" w:rsidRDefault="006C566B" w:rsidP="006C566B">
      <w:r>
        <w:lastRenderedPageBreak/>
        <w:t>MKREQSFEFGDPSAQDAMGSAASESSYSPPGAVFGLSPPESASPRSGRHNRRRDRPSWVRLTYTPYFDGHLWRKYGQKKIKDAEYPRLYFRCSYREDRQCLASKLLQQKNGDDPPLYEVTYTYEHTCGAPPVSFPDIVAEPPPAAREGLVLRFDSPGGHGGHARMQQNGHCQQSTSRSPFMMLSFGSRSQTHDQHPAVFRSDLEAGSSSFPTEAPPAPPPPANGDGGDMLSTLNSFAYDFDNQMHFGDHTYLPHNNSNYDYDDY*</w:t>
      </w:r>
    </w:p>
    <w:p w:rsidR="006C566B" w:rsidRDefault="006C566B" w:rsidP="006C566B"/>
    <w:p w:rsidR="006C566B" w:rsidRDefault="006C566B" w:rsidP="006C566B">
      <w:r>
        <w:t xml:space="preserve">&gt;SbWRKY39 </w:t>
      </w:r>
    </w:p>
    <w:p w:rsidR="006C566B" w:rsidRDefault="006C566B" w:rsidP="006C566B">
      <w:r>
        <w:t>MAFDRDAKLFDVLANGYHLNTQLQALLVGRPLNSIGQQEAMAFSQELSRVFKLSMSMLNCNTVTRLRTAPEIRAGDSSGVIIQAVKDKRARSDNGEVVTPVKKSREDGVTRKEITASPYKDGYEWRKYGQKNIQNCNYVRYYFRCSRDRRCEAKKKVQQQDDGSGRGQPLSPPMFEVTYVNEHTCHLLRAIANDGDAARMAASPRTTNRWSRVLGVVDTARDDDHGGGVLFNDLSSSFPRIGGGGGDDAQENETIVSCLATVISGGAAPSPPPWPPAAAEAGASDHPAAASSYGVPPPMQASGHSASVAEDGGGTTTTTTTMMIDDMDTDFCWDPSSFCAVGEGDQLMMDHRDMHVDVARLADTVWPRHTSAGASWR*</w:t>
      </w:r>
    </w:p>
    <w:p w:rsidR="006C566B" w:rsidRDefault="006C566B" w:rsidP="006C566B"/>
    <w:p w:rsidR="006C566B" w:rsidRDefault="006C566B" w:rsidP="006C566B">
      <w:r>
        <w:t>&gt;SbWRKY40</w:t>
      </w:r>
    </w:p>
    <w:p w:rsidR="006C566B" w:rsidRDefault="006C566B" w:rsidP="006C566B">
      <w:r>
        <w:t>MQTQSRLGGSGSSSSASEDEHEAVIRELTRGHELTAQLRAEALRALRGQGQAEATAAFILQEVSRAFTVCLSIMSSPARAPPSTSQPPPPTMEIMAPALLAPPRRSRDDSMPREQRRTSSPHCDGYQWRKYGQKRITKTQFPRCYFKCSFHRERNCRATKQVQQCSNDDPPQYVVIYFNEHTCDDTAAWDPTPTVPLDDLSSGLLVARQAGSLLLDERGVQEEHERRLLVSSLACVLGAQQQQSPAGSGTTAAVNVGHEQDQEPPPPRARTRDDAPAPAPAPAPAGVDDDAPGEMPRSIIDVDVAGLDVMDYYVTDALCFRDSYDLPSDGFSF*</w:t>
      </w:r>
    </w:p>
    <w:p w:rsidR="006C566B" w:rsidRDefault="006C566B" w:rsidP="006C566B"/>
    <w:p w:rsidR="006C566B" w:rsidRDefault="006C566B" w:rsidP="006C566B">
      <w:r>
        <w:t xml:space="preserve">&gt;SbWRKY41 </w:t>
      </w:r>
    </w:p>
    <w:p w:rsidR="006C566B" w:rsidRDefault="006C566B" w:rsidP="006C566B">
      <w:r>
        <w:t>MTLDTPAAVVLELMTMGQQSAAHLRDLLRASSPAASSPHQELAAEILRCCGRVIDALRATTNGRKRKAAAAEYHQDAAATGGATWSPPPPPPGPPLKRRARGAEATREVTSGTTVDGFIWRKYGQKDINGHKHPRLYYRCAHKDQGCNATRRVQQTQDQPAAYEIAYYGDHTCKGAATAWQQLGAAPAVVDFGSNSWGSADANNNGGSPAASMSQGGWSPSASSEVGFDFEALHEWHDTAAPDPVMEFLDGCFGWESVLQDSSDFGGLLLHDIATFQ*</w:t>
      </w:r>
    </w:p>
    <w:p w:rsidR="006C566B" w:rsidRDefault="006C566B" w:rsidP="006C566B"/>
    <w:p w:rsidR="006C566B" w:rsidRDefault="006C566B" w:rsidP="006C566B">
      <w:r>
        <w:t xml:space="preserve">&gt;SbWRKY42 </w:t>
      </w:r>
    </w:p>
    <w:p w:rsidR="006C566B" w:rsidRDefault="006C566B" w:rsidP="006C566B">
      <w:r>
        <w:t>MTTSSSGSIEAPAASSRPGSFSFASTSFTDMLGGSADAAAGGASRYKAMTPPSLPLTPSSFFSNIPGGLNPADFLDSPALLSSSIFPSPTTNAFASQQFSWLTTPGAEQGVKEEQRQSYPDFSFQTAPTTQEAVRTTTTFQPPIPAAPLGEEAYRSQQQQQQPWGYQQQQQQPAGMDAGSSQAAYGGAFQAGSSDAGAMAPHVPASGGYSHQAQRRSSDDGYNWRKYGQKQVKGSENPRSYYKCTFPSCPTKKKVERSLDGQITEIVYKGTHNHAKPQNTRRNSGAAAQLLQGGDASEHSFGGTPVATPENSSASFGDDEVGVGSPRAANAAGDEFDEDEPDSKRWRKDGDGEGISMAGNRTVREPRVVVQTMSDIDILDDGYRWRKYGQKVVKGNPNPRSYYKCTTAGCPVRKHVERASHDLRAVITTYEGKHNHDVPAARGSAALYRPAPPPPPSADNAGHYLAAQPGMAYQTGQQQYGFGGQGSFGLSGGAGAPAQSSGSFAFSSAGFDNPMGSYMSQHQQQQRQNDAMHASRAKEEPRDDMSFFPQSMLYTD*</w:t>
      </w:r>
    </w:p>
    <w:p w:rsidR="006C566B" w:rsidRDefault="006C566B" w:rsidP="006C566B"/>
    <w:p w:rsidR="006C566B" w:rsidRDefault="006C566B" w:rsidP="006C566B">
      <w:r>
        <w:t>&gt;SbWRKY43</w:t>
      </w:r>
    </w:p>
    <w:p w:rsidR="006C566B" w:rsidRDefault="006C566B" w:rsidP="006C566B">
      <w:r>
        <w:t>MGDGDYGLHPEPGAADVAVWPGELDEQLITELLSDDSLLLGTLPPPQQVPAGDDPEEQHCSRDTGGASSAPAAPCISGGGTAAEHRELLPQPEAVSRALCSVYTGPTIRDIEKALSTTRPYPWSWSSSRYSPTMHLGRLGALSRAPEKYTTKVRSCGGKTPSDGYKWRKYGQKSIKNNPHPRSYYKCTSSRCGAKKHVEKSTEDPEMLMVTYEGPHLHGPQPLFPRRQWLSIDLSGAAAAAAAASKTKQQQARVSSSSSPAASAALATSDDGGGGWPPSQQTTTRGRDTEAARGGPTAAAGETATPGPPQIGRAGDAVSTQPRLVLTADSCDDGSAASVPPPWASAAFPHCDSPPMMTWSCPDFPFAWSPDEAPLLL*</w:t>
      </w:r>
    </w:p>
    <w:p w:rsidR="006C566B" w:rsidRDefault="006C566B" w:rsidP="006C566B"/>
    <w:p w:rsidR="006C566B" w:rsidRDefault="006C566B" w:rsidP="006C566B">
      <w:r>
        <w:t xml:space="preserve">&gt;SbWRKY44 </w:t>
      </w:r>
    </w:p>
    <w:p w:rsidR="006C566B" w:rsidRDefault="006C566B" w:rsidP="006C566B">
      <w:r>
        <w:t>MEEDLLLLEASVAVPPLAESINKYCWPNGSDFATTEELMMMSDLVDEAALSSSPVQQQEEEEPRRQRESMLNKLISTVYSGPTISDIESALSFTGADQAAAVDAHIYNSAGPVVFSPEKVLSKMENKYTLKIKTCGNGLAEDGYKWRKYGQKSIKNSPNPRSYYRCTNPRCNAKKQVERSTEEADTLVVTYEGLHLHYTYSHFLQPQPQPQPQQPKKPKLGGPPPQPQPIIMLEDLDGPAQQDITTCPLDATAMA</w:t>
      </w:r>
      <w:r>
        <w:lastRenderedPageBreak/>
        <w:t>PAPPPAALCYLDDMFQKPAFFEEELQQQHITNGGLLEDMVPLLVRRPCSSTGATTTTTGSSTTSSSPQLAPSPDLSTSSSVSWNPTSPYIDMAILSNIF*</w:t>
      </w:r>
    </w:p>
    <w:p w:rsidR="006C566B" w:rsidRDefault="006C566B" w:rsidP="006C566B"/>
    <w:p w:rsidR="006C566B" w:rsidRDefault="006C566B" w:rsidP="006C566B">
      <w:r>
        <w:t xml:space="preserve">&gt;SbWRKY45 </w:t>
      </w:r>
    </w:p>
    <w:p w:rsidR="006C566B" w:rsidRDefault="006C566B" w:rsidP="006C566B">
      <w:r>
        <w:t>MDPWISSQPSLSLDLHVGLPPLSLHQAPVAAVALARPKVLVEENFLPPKKEPEVAALETELHRMSEENRRLTEALAAVASKYEALRSQYTEMVAAAAAGTNNNPSSTSEGGSVSPSRKRKSESMDTAPAPPAAAQQQQQHGTHLHQQQHPGLAAPDQNECTSGEPCKRIREECKPKVSKLYVHADPADLSLVVKDGYQWRKYGQKVTKDNPCPRAYFRCSFAPACPVKKKVQRSADDTSILVATYEGEHNHGQPPPAAPSQAAHDGSAAPGATKNAAAVAKPPSPPRPAAPAPAPAPHRPQLQLLQQEGVAMNVEQPVAAAASEMIRRNLAEQMAMTLTRDPSFKAALVTALSGRILELSPTKD*</w:t>
      </w:r>
    </w:p>
    <w:p w:rsidR="006C566B" w:rsidRDefault="006C566B" w:rsidP="006C566B"/>
    <w:p w:rsidR="006C566B" w:rsidRDefault="006C566B" w:rsidP="006C566B">
      <w:r>
        <w:t xml:space="preserve">&gt;SbWRKY46 </w:t>
      </w:r>
    </w:p>
    <w:p w:rsidR="006C566B" w:rsidRDefault="006C566B" w:rsidP="006C566B">
      <w:r>
        <w:t>MEEERCFNNWDLDAVVRLGCRRRLSPPGQPDPFASFLPPPPPSPPHKEKPVVPAPAAKEPEPYAAWRFPDLGAAGGGQDGDELLRALLAAPPPPPPQPLPTPTPLPPPPPQQQRQPAVAAVDVPLPQARPAPARAQPSGRQVPGGVPRSKRRKNQVKKVVCHVPADGSSSDVWAWRKYGQKPIKGSPYPRGYYRCSSSKGCAARKQVERSRADPNTFILTYTGEHNHAAPTHRNSLAGTTRHKFPASATPQPPPPSVVVGGAGAGAGAAPGDAQHQHQQPSPSPTSTSTAGLSPTTPLRTPSMEEDDEEEEDELLVEDMEMAGEDELLFLNPDADAGAPMSSLFDVVDEPFLSSPWVTATSSAGEPATGAAGAGS*</w:t>
      </w:r>
    </w:p>
    <w:p w:rsidR="006C566B" w:rsidRDefault="006C566B" w:rsidP="006C566B"/>
    <w:p w:rsidR="006C566B" w:rsidRDefault="006C566B" w:rsidP="006C566B">
      <w:r>
        <w:t xml:space="preserve">&gt;SbWRKY47  </w:t>
      </w:r>
    </w:p>
    <w:p w:rsidR="006C566B" w:rsidRDefault="006C566B" w:rsidP="006C566B">
      <w:r>
        <w:t>MITIDDLLRSCGGDSGSIPVPSSDDGRQMLAMGDHHQLTVSRIRTAVSMLNRRTGHARFRRGPVVAEQHASARPGVVALDFVNKACEARFSASASGTSSSLPSSLTVTAGEGSVSNGRAQPQGQYPFQPVSGGGGSDGHSARKPLPLAVSMQQQQHASPDHSAPAGTALKNGKCHDRARSENDAGGKTHGHRCHCSKKRKSRVKRTVRVPAISSRNADIPADDYSWRKYGQKPIKGSPYPRGYYKCSTVRGCPARKHVERDPGEPAMLIVTYEGDHRHDDQQQERSAGGAQTDHTTTSS*</w:t>
      </w:r>
    </w:p>
    <w:p w:rsidR="006C566B" w:rsidRDefault="006C566B" w:rsidP="006C566B"/>
    <w:p w:rsidR="006C566B" w:rsidRDefault="006C566B" w:rsidP="006C566B">
      <w:r>
        <w:t>&gt;SbWRKY48</w:t>
      </w:r>
    </w:p>
    <w:p w:rsidR="006C566B" w:rsidRDefault="006C566B" w:rsidP="006C566B">
      <w:r>
        <w:t>MCDYFLQRMEGDQHHQAGDLTDVVRAGGAMHQQGAIAELSSSTATGWQLPAEPAPAGPGLFLPPQPSSSDGGDGFADAFAGLPDPFASDFVRASSSSGGGPVPAADFFDFEAPAAAVGGGARRGGGGVLVDSGGGGVVVERGVPQMPALSPREIRPYPVTMIGGDTVKIGVPTMMPGLAVGPACAFDAIAGLQMPSPHGGGIKRRKNQARKVVCIPAPAAAGGRTTGEVVPSDLWAWRKYGQKPIKGSPYPRGYYRCSSSKGCPARKQVERSRTDPSLLVITYNSEHNHPWPTQRNALAGSTRSHHAKNSKNNPSQHNLQKPDLKAEPEHHQASAAVVPTGCATTATTAATSTTTTATTSTTSNSTPPPATMAVKEEAMVGSEMEKGMDHDASVLLDHGDLMQQMFSQSYYRPMIPEAGGGGGGHHADDFFADLAELESDPMSLIFPGGGDPGKEKEMMPNKSLGADPLFGMLDWGATNNGVATSAGSSFEQDESGW*</w:t>
      </w:r>
    </w:p>
    <w:p w:rsidR="006C566B" w:rsidRDefault="006C566B" w:rsidP="006C566B"/>
    <w:p w:rsidR="006C566B" w:rsidRDefault="006C566B" w:rsidP="006C566B">
      <w:r>
        <w:t xml:space="preserve">&gt;SbWRKY49 </w:t>
      </w:r>
    </w:p>
    <w:p w:rsidR="006C566B" w:rsidRDefault="006C566B" w:rsidP="006C566B">
      <w:r>
        <w:t>MQAYMEGGQLSACLPGFLVPDHYAFPLPLPLQLPSSQNKLFQMPFVVDQEAETENHGGGGMLSSDHCGLYPLPALPFGSCSGAAGAATACGGKPTAGFMPSAIVAEEVCTSVTTKLGCNDSNGTWWKGSAATTIAERGKMKVRRKMREPRFCFQTRSDVDVLDDGYKWRKYGQKVVKNSLHPRSYFRCTHSNCRVKKRVERLSTDCRMVMTTYEGRHTHSPCSDDASSADHTDCFTSF*</w:t>
      </w:r>
    </w:p>
    <w:p w:rsidR="006C566B" w:rsidRDefault="006C566B" w:rsidP="006C566B"/>
    <w:p w:rsidR="006C566B" w:rsidRDefault="006C566B" w:rsidP="006C566B">
      <w:r>
        <w:t>&gt;SbWRKY50</w:t>
      </w:r>
    </w:p>
    <w:p w:rsidR="006C566B" w:rsidRDefault="006C566B" w:rsidP="0071490F">
      <w:r>
        <w:t>MSSKKKRAAIDLSLEVERSDEDHGSGGRGKGDRRRGKDDGEVDKKEEQFKEQGEEPKEETGEEEKVVVEVVVDQGGDGTKEIKYRTQQGEEMEDDKQSPADAHGDGESDGAEARAQDKHVVEAAGNGDGGDDSYTTMVQDEVSAMQEEMEKMKEENRMLRRVVDRTVRDYYELQKKVEACYQQQQADEPKEPEVFLSLGATAAGTGGAFPEPKRKERQAARRPSVGSDDTDDDDAKEDLGLSLSLRASSYEEEKLEAGHDDVEGASVVGADDGKAKGYTLLESSKLGAPAAGITSQSVNPANRKTRVSVRVRCQGPTMNDGCQWRKYGQKVAKGNPCPRAYYRCTVAPGCPVRKQVQRCLEDMSILVTTYEGTHNHPLPVGATAMASTTSAAATFMLLSSTTSSSSISEAGGGSAAPPYLSTPYLLNSTSHHSAASPLLSAPPSSSMPSSTPGAASGVQHLNMFGHSSSMLAQQAPHFGSNSKYPWSSDPLQGMGGGGGLPAGSKRPFWSTGGDEKTATLPDNVGAVMADPSKFSVAIAAAINSYMGKDGQVVGGKDGESSSSKSSNKWGVVESLPPP*</w:t>
      </w:r>
    </w:p>
    <w:p w:rsidR="006C566B" w:rsidRDefault="006C566B" w:rsidP="006C566B"/>
    <w:p w:rsidR="006C566B" w:rsidRDefault="006C566B" w:rsidP="006C566B">
      <w:r>
        <w:t>&gt;SbWRKY51</w:t>
      </w:r>
    </w:p>
    <w:p w:rsidR="006C566B" w:rsidRDefault="006C566B" w:rsidP="0071490F">
      <w:r>
        <w:t>MACVADREDAVREVTQVYELIKLQQPLLLLHSPQHPPPPPSTTCQLAQSLLAKALRALNVALSVMKQQPAPVTPISVIKAEPHQLSPPCSLASAESQAAIVLSTATRGAKRRRSTEGKKKNTSSSWATVTAVPYDDGYEWRKYGEKKINGTLFTRSYFRCTYKDDAGCLATKHVQQMDNNSDPPMFHVTYNNDHTCNTSARANTGSSSNLAALLAGCCNMKQEPTGHAAAAAAATMDMKQEVQEPPLLLPALVDLQPSACFHHEQIPRCQEPLFPVSMEQQFVCGPFRDDDSEIPSATGSCISGETSWDGYSGHMAAAEDDPLLDLERFLFMDY*</w:t>
      </w:r>
    </w:p>
    <w:p w:rsidR="006C566B" w:rsidRDefault="006C566B" w:rsidP="006C566B"/>
    <w:p w:rsidR="006C566B" w:rsidRDefault="006C566B" w:rsidP="006C566B">
      <w:r>
        <w:t>&gt;SbWRKY52</w:t>
      </w:r>
    </w:p>
    <w:p w:rsidR="006C566B" w:rsidRDefault="006C566B" w:rsidP="0071490F">
      <w:r>
        <w:t>MACVGEREAAVREVAQVYELIKLQQPLLLLHSPQHPPPPSTAKLAQSLLAKALRALNVALSVMKQQQPVVVVKAEPHQLSPPSPASANSQVAIVPSTATRGAKRRRSSVAIMEGKKKTSSSSWATVTAVPYDDGYEWRKYGEKKINGTLFTRSYFRCTYKDDAGCLATKHVQQRDDNSDLPMFHVTYNNDHTCNRAKAAGIANNGSSSNNLAALLAGCCSNGSGSGSGKGLTTMTTTNARPTEHAAAAAAMNMMKQEPPLLLPALIDLQQPSACFPNEQIPQCQKEPLFPTSMEQQFVCGALRDHDSPVDGDIPSATGSCNSGETSWWDGYSGDMAAQMAAEDDPLHDLDRFLQCDSFMDY*</w:t>
      </w:r>
    </w:p>
    <w:p w:rsidR="006C566B" w:rsidRDefault="006C566B" w:rsidP="006C566B"/>
    <w:p w:rsidR="006C566B" w:rsidRDefault="006C566B" w:rsidP="006C566B">
      <w:r>
        <w:t>&gt;SbWRKY53</w:t>
      </w:r>
    </w:p>
    <w:p w:rsidR="006C566B" w:rsidRDefault="006C566B" w:rsidP="0071490F">
      <w:r>
        <w:t>MALDSVPPYPCDLGSSRAAAAARTQQRIRKDERTWTSDTYAPYDDGHQWRKYGEKKLSNSHFPRFYYRCTYKNDMKCPATKQVQQKDTSDPPLFSVTYFNHHTCSTSSSAIGSARDITSQSSSKKAVSICFSPHTASEQPSFLTSPAMPQSTIMHPYSANQQSDRSAYAYQQLQWTGSVPSHASNGPAKMEVDDSAQPSPSSSSTSALSRTLLPIGQSRCIEYFHFL*</w:t>
      </w:r>
    </w:p>
    <w:p w:rsidR="006C566B" w:rsidRDefault="006C566B" w:rsidP="006C566B"/>
    <w:p w:rsidR="006C566B" w:rsidRDefault="006C566B" w:rsidP="006C566B">
      <w:r>
        <w:t>&gt;SbWRKY54</w:t>
      </w:r>
    </w:p>
    <w:p w:rsidR="006C566B" w:rsidRDefault="006C566B" w:rsidP="0071490F">
      <w:r>
        <w:t>MMNILESSNLGGYKEVINEVEHQRALMMNLHDLVLPILDPCSGQAKLIQQLFEEVFSSSGKIISSLELGDNSEKQAILIKHKGKGGKDNVENHILEENNKDRGNKRRKNANHISSVVTQTPYFDGCHWRKYGQKWISRAKHSRSYYRCAYSKEQGCPATKTVQQKENDGNGTVRLFNVNYYGQHICNSDGIVHPHVVGATQDSMPIVSQNQNSSSVFVNTDVHGVQDEIFESLFMVPDMPEYLTEFVDVEMARAFEITPMNSPMIPEDIWA*</w:t>
      </w:r>
    </w:p>
    <w:p w:rsidR="006C566B" w:rsidRDefault="006C566B" w:rsidP="006C566B"/>
    <w:p w:rsidR="006C566B" w:rsidRDefault="006C566B" w:rsidP="006C566B">
      <w:r>
        <w:t>&gt;SbWRKY55</w:t>
      </w:r>
    </w:p>
    <w:p w:rsidR="006C566B" w:rsidRDefault="006C566B" w:rsidP="0071490F">
      <w:r>
        <w:t>MKHQQYNSRCLAESSASDHRSAVKEIARGQSLVTQLRAIVLPVLQADERSELVAQMFQNILDCSSKAMAELQMHQSRSTRRPHDDDDVLVDDKKRVKKISSVDCKNEEGVTAAKPRHQHKRRRFDDSVSLETPVPHYDGRQWRKYGQKHINNTKHSRSYYRCTYRQEQGCKATKTVQQQDDSSGADHTLMYTVVYYGQHTCKDNDGANSSPDDSEINTRSSSDSHSSISSTCTDPCDHQNQTSLHEDKPFVNKSEELVTKDMYEPFEMTVFAPLDLDSWELDALLRFGP*</w:t>
      </w:r>
    </w:p>
    <w:p w:rsidR="006C566B" w:rsidRDefault="006C566B" w:rsidP="006C566B"/>
    <w:p w:rsidR="006C566B" w:rsidRDefault="006C566B" w:rsidP="006C566B">
      <w:r>
        <w:t>&gt;SbWRKY56</w:t>
      </w:r>
    </w:p>
    <w:p w:rsidR="006C566B" w:rsidRDefault="006C566B" w:rsidP="0071490F">
      <w:r>
        <w:t>MDIKSSLIMLPPCSHGWEMMETMRRQQELVMQLRAFVLPLLPGVIVDGTSAAEIAVQLFDDVIGCNIGVVSTLEGCLVSTGARGGSSGEPVDNKSLVRKNSCHVTEGETTDEQARHRSVVGQKRRRKNDKRSRSLVTHVPHYDGHQWRKYGQKNINGRQHPRSYYRCTYREQNCFATKTIQQQEQIDSIRRSATPGEEIAKYTVVYYGEHTCKDHSISIVQLPQLVSCMDLQNMEIAQTSSDVQDPEADLDLPALLEVFDNSVIDWEDIWKI*</w:t>
      </w:r>
    </w:p>
    <w:p w:rsidR="006C566B" w:rsidRDefault="006C566B" w:rsidP="006C566B"/>
    <w:p w:rsidR="006C566B" w:rsidRDefault="006C566B" w:rsidP="006C566B">
      <w:r>
        <w:t>&gt;SbWRKY57</w:t>
      </w:r>
    </w:p>
    <w:p w:rsidR="006C566B" w:rsidRDefault="006C566B" w:rsidP="0071490F">
      <w:r>
        <w:t>MENYHMLFGAASTHASSAATPSSYNFMATAAGTSGGGGGGFHDHDRGQRSSGHGGGGSSSSFFAELSSNNDDSKEYGGASSPPGPAAGSGRGESSVGPAAAAGEVDRPPKRKGEKKERRPRYAFQTRSQVDILDDGYRWRKYGQKAVKNNNFPRSYYRCTHQGCNVKKQVQRLSRDEGVVVTTYEGTHTHPIEKSNDNFEHILTQMQIYSGMGSTFSSSSHNMFH*</w:t>
      </w:r>
    </w:p>
    <w:p w:rsidR="006C566B" w:rsidRDefault="006C566B" w:rsidP="006C566B"/>
    <w:p w:rsidR="006C566B" w:rsidRDefault="006C566B" w:rsidP="006C566B">
      <w:r>
        <w:t xml:space="preserve">&gt;SbWRKY58 </w:t>
      </w:r>
    </w:p>
    <w:p w:rsidR="006C566B" w:rsidRDefault="006C566B" w:rsidP="0071490F">
      <w:r>
        <w:t>MEGMPEEKCSLAAVAAELAQIHDMAKQLVEQVADPQQGGGDGDAAAGGGYQRVRELTSTICANVDKALHMLTSNSLDGSPAAGQP</w:t>
      </w:r>
      <w:r>
        <w:lastRenderedPageBreak/>
        <w:t>ESTPSSGGHGSSRGAVLDSDQAGGGTGNAPGQGKDRKTLSKWSTQVRVSNAQDATYLDDGFIWRKYGQKDILGAKHPRGYYRCTHRHMQGCLATKQIQRTDGDPLLLDVVYIGSHTCTQPWGAAAHPNIQSMLPTTEQTTTSGSESGSVLTSEIPGSMASRKRDTGGETRLSKTMIEEPHSTPYKDVMAWFSMGKLRQKGRLSHTCMQQAGQELLGRDDIRQQVMEKILLDRNGVNNCTVICIYGWSGLGKTSLLHALYNDQQLLDAFDKRIWIQISDKIDISMLFRKIVEFAMNEHCSITNIDFLRELVVEEITDKKFLLFLDDADIVNQQFWTTLLEVLNTGAKGSVVVMATRSSTVAAVRNVATHSYSLNPLSEENNLMLLQQYAVVGTDIQSNPDLALIANRFISRFRYNLLHLKAIGGLLCHTDTFSVEKDKFEGSVMPLWICHDVLPVHLKRCLALCSLFPEGYIFGKHHMVLLWISHGCVRPVEGYELEDVGVEYFNELLCRSFFQCSPVHSDKNEMFVMHELMYKVVESVSPDKYFKSEDPVISIPENVFHCSLITSQFQTVELMHRMKQLKHLQTFMVVQPEWKPNNISLPTLNLVGLDDFFLKFTSLETLDLSHTETEELPASIAGLRNLRYLSVNSTNVRALPCELCSLSNLQTLEAKHCRFLTELPRDIKMLVKLRHLDLTKELGYVDLPHGIGELIELQTLPVFHVSGDSSCCSISELGSLHNLRGCLWLSGLESVKTGSKAKEANLKDKHCLNDLTLQWHDDGIDIEDEGEDSKDVADEQVLEGLKPHVNLQVLTIRGYEGRRFPAWMQGSSPSLPNLVTLTLDNCCNCTEFPTIVQLPSLKSLSVRKMYDVQQLSSHTDTHGNGSTAKFPSLELLNLWEMYGLEELFSKESEGDCPRLRKVCISRCPDLRRLPSARSLTELVLHCGKQLPDISELASLVSLKIEGFHGTKSFGLPAAAALRKLEIRSCKELASVDGLSAVLTTVQRLKIAGCPKLVLPGRNQ*</w:t>
      </w:r>
    </w:p>
    <w:p w:rsidR="006C566B" w:rsidRDefault="006C566B" w:rsidP="006C566B"/>
    <w:p w:rsidR="006C566B" w:rsidRDefault="006C566B" w:rsidP="006C566B">
      <w:r>
        <w:t xml:space="preserve">&gt;SbWRKY59 </w:t>
      </w:r>
    </w:p>
    <w:p w:rsidR="006C566B" w:rsidRDefault="006C566B" w:rsidP="0071490F">
      <w:r>
        <w:t>MEGHVAMEWKDPKPGPESLMGFQTRGVRPDTVGGHSNEDAKPGFEKHGFSVDISSPQEEGRSLPLTPQFGQKTSPGSSLAERMQARAGFKVPKLNMPFSTAAGADNSVPGAPSPYLTIPPGLSPATLLESPVFVSNAMGQPSPTTGKLFMSGSTNDNDPIRFGGPPVGDGPDAFSFKPLDLKSSHYTAEAMKEQNTQVSVKTKTKTQPVQEANLLGQLNQQNHNVQTNMNIGGPHDSKLSRLASGTGACNEHVSPPDYGQTAEEGGDAREDYPPAMAAATAPAEDGYSWRKYGQKQVKHSEYPRSYFKCTHPNCQVKKKVERSHEGHITEIIYKGAHNHPKPTPSRRPGVQVQPVHPFGDAGGAQQADAAADNNLGSQSQQANAAAEANHQPWRAGVQDGMDAATSSPSVPGELCDSSASMQQVEYAPRGFGSPEGADVTSAPSDEVDGGDRVTLGSMSHAGADAEGDELESKRRKVEAYAMDMSTASRAIREPRVVIQTTSEVDILDDGYRWRKYGQKVVKGNPNPRSYYKCTHPGCTVRKHVERASHDLKSVITTYEGKHNHEVPAARNSGGHPSTAAAATGAGGGGPRRPEHTSSVHDGLMMRHLGGCGVPFGLPLQPPSRDPLAPMGNYPTYPFTALGGGGGSGGDGGLTSLPSLPMATGNLSAVEGLKLPMLATSSPLHHQHPLLRHRQAMQAAALAAAPMAQVKVEDNVAAGVTAAPSVYQQMVRSGLRLGHQM*</w:t>
      </w:r>
    </w:p>
    <w:p w:rsidR="006C566B" w:rsidRDefault="006C566B" w:rsidP="006C566B"/>
    <w:p w:rsidR="006C566B" w:rsidRDefault="006C566B" w:rsidP="006C566B">
      <w:r>
        <w:t>&gt;SbWRKY60</w:t>
      </w:r>
    </w:p>
    <w:p w:rsidR="006C566B" w:rsidRDefault="006C566B" w:rsidP="0071490F">
      <w:r>
        <w:t>MHACMEGSSQLLETCLPASSLYALSPHHPLLAPLPNQHKLLQMPLVQEQAAANNHGVMLYSDHHHHGGGLLYPLLLPGIPFCPFSAAADAATCDKTTTTGGFAALDAGEAGTSVAKAAGEIASTTTTCNGPSSCNWWKGPAAAGEKGGRMKVRRKMREPRFCFQTRSDVDVLDDGYKWRKYGQKVVKNSLHPSSLVSAFSKLSLCMRTSRSYYRCTHSNCRVKKRVERLSEDCRMVITTYEGRHTHSPCSDDADAAAGDHTGSCAFTSL*</w:t>
      </w:r>
    </w:p>
    <w:p w:rsidR="006C566B" w:rsidRDefault="006C566B" w:rsidP="006C566B"/>
    <w:p w:rsidR="006C566B" w:rsidRDefault="006C566B" w:rsidP="006C566B">
      <w:r>
        <w:t>&gt;SbWRKY61</w:t>
      </w:r>
    </w:p>
    <w:p w:rsidR="006C566B" w:rsidRDefault="006C566B" w:rsidP="0071490F">
      <w:r>
        <w:t>MPPCVWRWHTGRARPPPHLARARPCPCPCRLPLKRMEGDQAGGGGGDLTDIVRSGGAIPGNAAEMSSTAAADEWQLQGDPMLFPPLPSSTTSEAAACSAGGGTGADVFGADPFSGLVDPFSTDYSSGADFLDAMPDAMAKVGFDTAICGGSGSGCGGGGAGGGGQLIDMSRKQPLLPRGVQMPALGVLAPRMVLPSPLSSPREIRPYPPLAGDMVKLGITAGQVAGCAIDAAVVGMQMSSPRSAGGIKRRKNQARKVVCIPAPTAAGGRPTGEVVPSDLWAWRKYGQKPIKGSPYPRGYYRCSSSKGCSARKQVERSRTDPNMLVITYTSEHNHPWPTQRNALAGSTRNHHGKNSGGSSGSKSSQNEKQQQQQQPNNVKEEPKDPAATTTTTSTITTTTTSTSPAAVVKEETLAAGSSSEALGQQVMDTTALAVVDHNIELMDQVFGESYKPMIPEAGHSDDFFSDLAELESDPMSLIFSKEYMEAKPSSGGDRGHHQEKAMSKDLDPLFDMLDWSTNSSSAGSPFEQGKRG*</w:t>
      </w:r>
    </w:p>
    <w:p w:rsidR="006C566B" w:rsidRDefault="006C566B" w:rsidP="006C566B"/>
    <w:p w:rsidR="006C566B" w:rsidRDefault="006C566B" w:rsidP="006C566B">
      <w:r>
        <w:t xml:space="preserve">&gt;SbWRKY62  </w:t>
      </w:r>
    </w:p>
    <w:p w:rsidR="006C566B" w:rsidRDefault="006C566B" w:rsidP="0071490F">
      <w:r>
        <w:t>MAVDLMGCYAPRRADDQLAIQEAAAESLRSLELLVSSLSTQAGAPHRAAHHLQQQQPFGEIADQAVSKFRKVISILDRTGHARFRRGPVESPPRAAAAPPVPAPAPALSLAPLAHVAPVSAAQPAPASQPPQSLTLDFTKPNLTMSGATSVTSTSFFSSVTAGEGSVSKGRSLMSSGKPPLSGHKRKPCAGAHSEATTNGGRCHCSKRRKNRVKRTIRVPAISSKIADIPPDEYSWRKYGQKPIKGSPYPRGYYKCSTVRGCPARKHVERATDDPAMLVVTYEGEHRHTPGAAGPSPLATASPVAAAVSAGNGHV*</w:t>
      </w:r>
    </w:p>
    <w:p w:rsidR="006C566B" w:rsidRDefault="006C566B" w:rsidP="006C566B"/>
    <w:p w:rsidR="006C566B" w:rsidRDefault="006C566B" w:rsidP="006C566B">
      <w:r>
        <w:t xml:space="preserve">&gt;SbWRKY63 </w:t>
      </w:r>
    </w:p>
    <w:p w:rsidR="006C566B" w:rsidRDefault="006C566B" w:rsidP="0071490F">
      <w:r>
        <w:t>MAVDLMSSCGGRAGAYEQLAFQEAAAAGLRSLELLASSLSSPCGAGQRAESPPLGQIADQAVSRFRRVINLLDRTGHARFRRAPVAAVETETTLQAAVEEPQPPQKKAALTLDFTKPVPVPAAAATKPAAPAPAPAVSGTSTSFLSSVTAGGGGEGSVSKGCSLAVSSGKPPLPKRKLPCPASAPQQAQAHQHQHQHQHLAESSAGRCHCSKKKRSRQGLSRRTVRVPAAAAAAGAPGSHVPASSDIPADDYSWRKYGQKPIKGSPYPRGYYRCSSAKGCPARKHVERAADDPAMLVVTYEGDHRHDAAAAAVRARAA*</w:t>
      </w:r>
    </w:p>
    <w:p w:rsidR="006C566B" w:rsidRDefault="006C566B" w:rsidP="006C566B"/>
    <w:p w:rsidR="006C566B" w:rsidRDefault="006C566B" w:rsidP="006C566B">
      <w:r>
        <w:t>&gt;SbWRKY64</w:t>
      </w:r>
    </w:p>
    <w:p w:rsidR="006C566B" w:rsidRDefault="006C566B" w:rsidP="0071490F">
      <w:r>
        <w:t>MADGDPAPALALANEKLPAPAAADVDETRPAPPLEPSRGPDEEKRPLEEEEAEVEAHPPREPTGAPPVDRLGMEVVAAAEADMKANEVEKERGDRAKEKREKDKGKGKEGKEKEKVEEEAKLKVTAVVKVEGTEKEVKVTRPPAGASAETPILAVPVVAVPCFIAPPGFAGQFAMTHQAALASVTAQAQMHLQSPTSSACSEVPSSPFYMTPRSLVPLQQSPSVTEGNICKPIADKSFSSDSKSHHVVVNMVADGFNWRKYGQKQVKSSDNSRSYYRCTNSGCLAKKKVEHFPDGRVVEIIYRGAHNHEPPQKTRFAKERVTPIGVPSGGETLRLVNTEIVESSTPTCKLEQSAISETSEQHLFCSSDCEGDAGNKSENEHPSAEPLPKRRTLETTAPNLTPVLRTVREQKIIVQAGKMSDGYRWRKYGQKIVKGNPNPRSYYRCTHGGCPVRKHVEKAPDDVNNIVVTYEGKHNHDEPFRSSSIPVSAISPSATTTEQPNTSTTSDEKPPTITQKDANSESDKETTLEFGGEKALESAQTLLSIKTNSDDMKNSVLKETSAAVQVQNS*</w:t>
      </w:r>
    </w:p>
    <w:p w:rsidR="006C566B" w:rsidRDefault="006C566B" w:rsidP="006C566B"/>
    <w:p w:rsidR="006C566B" w:rsidRDefault="006C566B" w:rsidP="006C566B">
      <w:r>
        <w:t>&gt;SbWRKY65</w:t>
      </w:r>
    </w:p>
    <w:p w:rsidR="006C566B" w:rsidRDefault="006C566B" w:rsidP="0071490F">
      <w:r>
        <w:t>MADAVESGGRALLVSELGRVQDLVRQLEQQLRAPADAASVDLCRRLVHQIVALTDHSIGMLRASPADLAPSPPLSATGSPISGGDATSDHHHHHPFRAAGASPKKRKATARWTSQQVRVSAAGGGAEGPADDGHSWRKYGQKDILGAKHPRAYYRCTHRNSQNCPATKQVQRADDHPALFDVVYHGEHTCRPPAAAGGSGGAKRAQQQQHNPHAQAALQGLAARLTVATTTAAAAAAAAAALPPMTPESCPVRGASSPWSPVGSDSNGCLQHQGVSPCPVPGYGDWAPEGDLQEVVSSAFAAVSSAAPLPVLDDEFMSLECFAFDHNFDIDTAMPSLYYP*</w:t>
      </w:r>
    </w:p>
    <w:p w:rsidR="006C566B" w:rsidRDefault="006C566B" w:rsidP="006C566B"/>
    <w:p w:rsidR="006C566B" w:rsidRDefault="006C566B" w:rsidP="006C566B">
      <w:r>
        <w:t xml:space="preserve">&gt;SbWRKY66 </w:t>
      </w:r>
    </w:p>
    <w:p w:rsidR="006C566B" w:rsidRDefault="006C566B" w:rsidP="0071490F">
      <w:r>
        <w:t>MEDWMLPSPSPRTLMPSFFNEEFSSAPFSNIFSDDRSNKPLDEIEKSKTFIGSSAQETSQDTKDHPQTESNLFSANQKSTSPGGLAERMAARAGFGVLKIDTSRVSSSGAPIRSPVTIPPGVSPRELLESPVFLPNATSQPSPTTGKLPFLMPNNFKSTMPSVPEKSEDHSHEDSAFSFQPILRSKPSTLWTAEKGSSVVHQTQSLTKDSQGLNVHANPTATKHETEENLVKPKTCDSMFDEQSEEIQNGEDSSAPDTGTADDGYFLRVNRRGMPLLDDGYNWRKYGEKQVKKSEHPRSYYKCTHPKCPVKKMVERSLEGHITEIVYRGSHSHPLPLPNSRPSVPLSHFNDSEADGNFSSKPGPGYDSSTSQGIAPKGQFQDVHSGALETKLSGSLTTTEIADTSVMESMDVSSTLSSNEKGDRAMNGAVPSTNDMNEDETESKRRKMEVSVASNTANIVTDMAAMASRTAREPRIVVQTTSEVDILDDGYRWRKYGQKVVKGNPNPRSYYKCTYAGCSVRKHVERASNDLKSVITTYEGRHNHEVPAARNSNGHPSYGSSAAPQGSSLHRRPEPPQFSMPHAAAAAAYGSLCLPPQLNAASGGFSFGMLPPAMAMAIPVPSLGNFMPAQMPGHGSPMQGCSGLMLPRGEEKVNPEQQSRLPVANGNAAATYQQLMGRWPQGHQM*</w:t>
      </w:r>
    </w:p>
    <w:p w:rsidR="006C566B" w:rsidRDefault="006C566B" w:rsidP="006C566B"/>
    <w:p w:rsidR="006C566B" w:rsidRDefault="006C566B" w:rsidP="006C566B">
      <w:r>
        <w:t>&gt;SbWRKY67</w:t>
      </w:r>
    </w:p>
    <w:p w:rsidR="006C566B" w:rsidRDefault="006C566B" w:rsidP="0071490F">
      <w:r>
        <w:t>MGSGSNSKEGEERVLSHGDVVLIRSDLAVLHGPCFINDRIIAFYFAHLSAGLQDDDLLLLPPSIPYLLSNLPDPASVAAVADPLRLASRRLVLLPVNDNPDASVAEGGSHWTLLILDNATSPSTPRFVHHDSLPGAPNLPVAARLADALRPLLLSGSDSKRGTVPLIEGPTPRQTNGYDCGVYVMAIARALCAWWNNGRDHQEGGDWFQVVRREVGAHSVKAMRADLLQLINTLIQEKAKANSPSKGDADPGSGKMQPHEKVAVLKPVASRPFSRFRPFPNVLQDFNANGSPTITVPEETELIRPKATRSASLLGNLPTQIAATIDAGSDAISEEVEANAEHLTCCDHVTACQAARRNGVRSRLSLDGYNWRKYGQKKVKGSEFPRSYYKCTHPSCPVKRKVETTIDGRIAEIVYSGEHNHLKPGKPCLPRKPLSSTSTEVVVCDMRGTDDTMRE*</w:t>
      </w:r>
    </w:p>
    <w:p w:rsidR="006C566B" w:rsidRDefault="006C566B" w:rsidP="006C566B"/>
    <w:p w:rsidR="006C566B" w:rsidRDefault="006C566B" w:rsidP="006C566B">
      <w:r>
        <w:t xml:space="preserve">&gt;SbWRKY68 </w:t>
      </w:r>
    </w:p>
    <w:p w:rsidR="006C566B" w:rsidRDefault="006C566B" w:rsidP="00CD4C5C">
      <w:r>
        <w:t>MALQVVGREEELLAQLRALLFLPSPAAAATPAAPAAVKVESAGGGSLMGSGGGGRRRRRLQGSKRDRDDDSKAKDEQNQEERAAA</w:t>
      </w:r>
      <w:r>
        <w:lastRenderedPageBreak/>
        <w:t>TEPRHYSPPPCKRRKKKQQSKSKSLVTSVPDFDGYQWRKYGQKQIEGAMYPRSYYRCTRSAEQGCAAKRTVQRNDDDGGGAAAAPEYTVVYVSEHTCTANDSLEAPVILETTTTVVAPSNSAATANTTTYTDSIVVPTMSDHGSCSTITITTGTESPAISGDDITCWSSTSGGASSSDYNYADDDYYYDCGGLFGAAVHGGGWATGPADASSSSSLLEMEDMNGPIRSPVHVPAVGWTIIDPLLLQLVNEPAVCHF*</w:t>
      </w:r>
    </w:p>
    <w:p w:rsidR="006C566B" w:rsidRDefault="006C566B" w:rsidP="006C566B"/>
    <w:p w:rsidR="006C566B" w:rsidRDefault="006C566B" w:rsidP="006C566B">
      <w:r>
        <w:t>&gt;SbWRKY69</w:t>
      </w:r>
    </w:p>
    <w:p w:rsidR="006C566B" w:rsidRDefault="006C566B" w:rsidP="00CD4C5C">
      <w:r>
        <w:t>MKHHHYLHDNRCLPQSSASDHHSLACDCDHRSAMKEISREQSLVTQLRAIVLPALQQADERYELVAQMFQSILDCSSKAMAELQRHHQSDDGARARPDDVLVDDKKRVKRSISDDCISKEEDVVKPRHKQLKRGRFDESMSLETPVPHYDGRQWRKYGQKHINKSKHPRNYYRCAYRQEQGCKATKTVQQQDDSTGTDHPVMFTVVYHDQHTCKDNNGINLGIDDSETNSQSSISTISTDPYGRETPSLDGNKLLDKSADLITRNSMYEPADMTVFEPLDLDSWALDAFLRFGA*</w:t>
      </w:r>
    </w:p>
    <w:p w:rsidR="006C566B" w:rsidRDefault="006C566B" w:rsidP="006C566B"/>
    <w:p w:rsidR="006C566B" w:rsidRDefault="006C566B" w:rsidP="006C566B"/>
    <w:p w:rsidR="006C566B" w:rsidRDefault="006C566B" w:rsidP="006C566B">
      <w:r>
        <w:t>&gt;SbWRKY70</w:t>
      </w:r>
    </w:p>
    <w:p w:rsidR="006C566B" w:rsidRDefault="006C566B" w:rsidP="00CD4C5C">
      <w:r>
        <w:t>MNILESSTHSGCQVVINEIEHQRALMTDLHDLILPTLDPCSRQDAQQLFQDIFSSSSKVISFLQLGDNSKKPANLIKYRRKGGKNNVESHMLGDEAKEIGNKRRKNAQHTGSVMTQAPHFDGYQWRKYGQKWISKAKHSRSYYRCANSKDQGCLATKTVQQKESDGSTGTVRLFNVEYYGQHICKKDDIIHPYVVETTDYSAPIANYNQSSSSSMFVHNDVLGIHDESFENFFMVPGMPEYLTDFTDFETAEALEVTSMIISEDIWA*</w:t>
      </w:r>
    </w:p>
    <w:p w:rsidR="006C566B" w:rsidRDefault="006C566B" w:rsidP="006C566B"/>
    <w:p w:rsidR="006C566B" w:rsidRDefault="006C566B" w:rsidP="006C566B">
      <w:r>
        <w:t xml:space="preserve">&gt;SbWRKY71 </w:t>
      </w:r>
    </w:p>
    <w:p w:rsidR="006C566B" w:rsidRDefault="006C566B" w:rsidP="00CD4C5C">
      <w:r>
        <w:t>MALESVPTYLSDLGSHQAARAQQQRIRKDERIWTSDTYAPYDDGHQWRKYGEKKLSNSNFPRFYYRCTYKNDMKCPATKQVQQKDTSDPPLFSVTYFNHHTCSSISNPIGSTRDVAAQSASSKAVSICFSPHYSFRDEPQSPIAHSFRGNQQPAERSAYATSQFQWTAASSPSPTSNDSPVKMEVDTFSGASASSSSSSSMGSLPRTRTLLPIGQSRCIEYFHFL*</w:t>
      </w:r>
    </w:p>
    <w:p w:rsidR="006C566B" w:rsidRDefault="006C566B" w:rsidP="006C566B"/>
    <w:p w:rsidR="006C566B" w:rsidRDefault="006C566B" w:rsidP="006C566B">
      <w:r>
        <w:t xml:space="preserve">&gt;SbWRKY72 </w:t>
      </w:r>
    </w:p>
    <w:p w:rsidR="006C566B" w:rsidRDefault="006C566B" w:rsidP="00CD4C5C">
      <w:r>
        <w:t>MAAAAPYARVMEDMVKGREYATQLQALLRDSPEAGRLLDRILHAMSRTIDTAKAAAAEEEEASEVQSDVTCAGTAGSSKRKAAGGGDKRASCRKRGQQGSSVVTKNIKDLEDGHSWRKYGQKEIQNSKYPKAYFRCTHKYDQQCVAQRQVQRRDDDPDTYTVTYIGMHTCRDPATAVASLVVHAAGVTGDDLHHHAGSRLISFAAANNNASAATTSTTTTGNTTNQQLAVLQPLKLECGGGGEQEEVLSSLTPAGSSAAAEAMRNGNAAAAAATTTGPEPDQGDVTSGLQLQQFYGAGDDLAYMARFSYDDTFDLEDIVVFGAPDSITDIYADE*</w:t>
      </w:r>
    </w:p>
    <w:p w:rsidR="006C566B" w:rsidRDefault="006C566B" w:rsidP="006C566B"/>
    <w:p w:rsidR="006C566B" w:rsidRDefault="006C566B" w:rsidP="006C566B">
      <w:r>
        <w:t>&gt;SbWRKY73</w:t>
      </w:r>
    </w:p>
    <w:p w:rsidR="006C566B" w:rsidRDefault="006C566B" w:rsidP="00CD4C5C">
      <w:r>
        <w:t>MSARPPPPPRPRLALPPRSAAESLFTGAGDASPGPLTLASALFPSSDSDGGGGGGGGANSSSGAATTFTQLLTGSLAPPPQQQHEAERGRGGGGVARAGPALSVAPPASASAGASVFTVPPGLSPSGLLDSPGLLFSPAMGGFGMSHQQALAQVTAQATHSPLRMFDHLEQPSFSTAATTSGALQHINSAASMAGISDMTMATANNENASFQSAEASQRYQVNAPVDKPADDGYNWRKYGQKVVKGSDCPRSYYKCTHPSCPVKKKVEHAEDGQISEIIYKGKHNHQRPPNKRAKDGNSSAADQNEQSNDTTSGLSGAKRDQDNIYGMSEQASGLSDGDDMDDGESRPREADDADNESKRRNIQISSQRTLSEPKIIVQTTSEVDLLDDGYRWRKYGQKVVKGNPHPRSYYKCTFAGCNVRKHIERASSDPKAVITTYEGKHNHEPPVGRGNNQNAGISQQRGQNNISSNQASLPRPDFSNTNQMPLGILQFKSEQ*</w:t>
      </w:r>
    </w:p>
    <w:p w:rsidR="006C566B" w:rsidRDefault="006C566B" w:rsidP="006C566B"/>
    <w:p w:rsidR="006C566B" w:rsidRDefault="006C566B" w:rsidP="006C566B">
      <w:r>
        <w:t xml:space="preserve">&gt;SbWRKY74 </w:t>
      </w:r>
    </w:p>
    <w:p w:rsidR="006C566B" w:rsidRDefault="006C566B" w:rsidP="00CD4C5C">
      <w:r>
        <w:t>MEEVEVANRAAVESCHRVLALLSQQQDPALLKSIASETAEACAKFRKVAALLGSGSGGGGGCGHARGRFSRRVRPMGLVNQKSPLGSGSGGGGSPLEMMPSTAAAAAAVAAPSPSTSYAQMRARLNGVPDSRGLDLACSSSKSGGPHPFGAPKLVQPLSVQFQIGNVAHRYPFHQQPPSRQKLQAEMFKRSNSGISLKFESPSPSGGAAGTMSSARSFMSSLSMDGSMASLDGKRPFHLVGTPVASDPADAHRAPKRRCTGRGEDGRGKCATTGRCHCSKRRKLRIKRSIKVPAISNKIADIPPDEYSWRKYGQKPIKGSPHPRGYYKCSSVRGCPARKHVERCVDDPAMLIVTYEGEHNHNQLPAQAAQT*</w:t>
      </w:r>
    </w:p>
    <w:p w:rsidR="006C566B" w:rsidRDefault="006C566B" w:rsidP="006C566B"/>
    <w:p w:rsidR="006C566B" w:rsidRDefault="006C566B" w:rsidP="006C566B">
      <w:r>
        <w:lastRenderedPageBreak/>
        <w:t>&gt;SbWRKY75</w:t>
      </w:r>
    </w:p>
    <w:p w:rsidR="006C566B" w:rsidRDefault="006C566B" w:rsidP="00CD4C5C">
      <w:r>
        <w:t>MGMEDPTATASLDGTISKLPGKLDRLLRHGTRRKKRLMHHVCTLPKGVVDEVPLIKADLEKILAISSDLEDDQAMTARCWRKEVRELSYDMEDFVDQYEHAHAVSCSRSMIRGRKIATQQRRKSKISLPWLREKLRRRLWMANKTREFSARTQEALQRHSLYNLDAVAGASASSRRTCAYSDPAWNSTPCGEEDAYVGINDAMEELLMMMHDDHGHQKLKVVSIVGFGGIGKTTLATELYHKLGHQFECRAFVRTSHKPDMRRIFISMLSQVRPHQPPDNWTVHSLISTIRTHLQDKRYLIIVEDVCTASTWDIVKYALPDSNCRSTILITTEIEDLALQSCDHDPKYVYKMKPLGEDNSRKLFFGLVFGQHECPLELREISCNIISKCGGLPLAIVTVASILSSQPGVQGQWDFVNKSIGESLLTNPTWEGMKQVLDLSYNNLPQQLKACILYTSLYEEDIIIWKDDLVNQWIAEGFIQTTGGQDKKQIGRSFFDRLISGKLILPVDINRNGEVLSCVVHRMVLNLVIRDKSMEENFVTAIHHSQADTMLADKVRRLSLQFGNAEDAIPPSNMRLSHVRTLAFSGVFKCLPSIEQFRLLQVLILHFWGDKDIISFDITRISELFRLRYLKVTSNVTLELGTQMRCLQSLETLAIDARVSAVPSDIVQLPGLLHLRLPAETNLPNGIGHMTSLRTLGYFDLSSNSLENVQSLSMLTNLGDLQLTCSTKEPESLNMKTPFLLMNMILEKLSNLKSLALVPTRTFSYYTKSIDDDAGATCITISDGFSTLSSAPALLQGFEVSPRICIFFCTPKWIGQLHKLSILKFGVRKIDRDGVDVLRGLPALAVLSLYVHTKPAARIVIGKIGFSVIKYFKLKCCDPCLEFEEGAMPNLRRLKLAFNACNADRPSTMPVGIKYLSELKEVSAKICGAEESHTRTAQLAFRDVIRVHAGCQSVNVQCVKQIISSEDDQSSQSSMKTAKYPRIQYLPSPAQAPGRNQNRHRRWPDSIPREQTTVRQMLTPTPYEDGYQWRKSGQRMINNERFPRCYYSCAYRRDRKCRAIKLVQQYNDGAPPLFAVKYCNHHTCVPEANPARRSRGRNKELPLGFGTSVAGAEQGTRLQIRNSYRGDSSSSESSRAPQSSDMIVFYDSTSEETMYVLGPGSWY*</w:t>
      </w:r>
    </w:p>
    <w:p w:rsidR="006C566B" w:rsidRDefault="006C566B" w:rsidP="006C566B"/>
    <w:p w:rsidR="006C566B" w:rsidRDefault="006C566B" w:rsidP="006C566B">
      <w:r>
        <w:t xml:space="preserve">&gt;SbWRKY76 </w:t>
      </w:r>
    </w:p>
    <w:p w:rsidR="006C566B" w:rsidRDefault="006C566B" w:rsidP="00CD4C5C">
      <w:r>
        <w:t>MDLVPKQQQQQRSKEKQEEEEEMMMALAEHGDRPQAAAFGHGGGGGGGRRSEIKEVDFFSTAGGAARRRTDDDDDGDREEAAAGALARGCHNTTVNTALDLLTTRAAAAAATPAAVDGGEGTASGRDTEVPIVDVAATAAVEGELRQASEENRRLRRMLEELTRSYGALYHQLIQAQAQQQQQQACSGGAANPMLPAATTTGVQFMDHAGRVAPAIAGEAAPPAFSGDRGDSDDGSGGNGGEADQNDGMKTPERGENVDRSPAAAAEAPLRRARVSVRARSEAPMISDGCQWRKYGQKMAKGNPCPRAYYRCTMATGCPVRKQVQRCAEDKAVLITTYEGTHNHQLPPAAAAMAKTTSAAAAMLLSGPAVSRDVGALFAGHHVAAPAPLFQYHHPYASAMAGATLSASAPFPTITLDLTHAPSPGAAAAAAAAAGLLQQRQLMPPPVPTMTPFPMYGFTAAAGHRPVPPPQPPAATTLFGLDGSNRSALETMTAAITNDPNFTTVVAAALSTIMAGGAEPPVPRSGAADAGDGSNGSVGIEPATAAAAGARENALHALLQRLHDSRQ*</w:t>
      </w:r>
    </w:p>
    <w:p w:rsidR="006C566B" w:rsidRDefault="006C566B" w:rsidP="006C566B"/>
    <w:p w:rsidR="006C566B" w:rsidRDefault="006C566B" w:rsidP="006C566B">
      <w:r>
        <w:t xml:space="preserve">&gt;SbWRKY77 </w:t>
      </w:r>
    </w:p>
    <w:p w:rsidR="006C566B" w:rsidRDefault="006C566B" w:rsidP="00CD4C5C">
      <w:r>
        <w:t>MQMAASLGLNPEALFASYSSAYSSSSPFVSDYAASFPAAVDSATAFSAELDDLHHFDYSPAPIFTAVGAGAGGDRNEKMMMWCEGGGDEKRLRSSGRIGFRTRSEVEILDDGFKWRKYGKKAVKNSPNPRNYYRCSSEGCGVKKRVERDRDDPRYVITTYDGVHNHASPGAAAIIQYGGGGGNSGFYSPPHSGSPSAASYSGSFVF*</w:t>
      </w:r>
    </w:p>
    <w:p w:rsidR="006C566B" w:rsidRDefault="006C566B" w:rsidP="006C566B"/>
    <w:p w:rsidR="006C566B" w:rsidRDefault="006C566B" w:rsidP="006C566B">
      <w:r>
        <w:t>&gt;SbWRKY78</w:t>
      </w:r>
    </w:p>
    <w:p w:rsidR="006C566B" w:rsidRDefault="006C566B" w:rsidP="00CD4C5C">
      <w:r>
        <w:t>MDDVLRQIDEGFRLARDLMEELPAAQNERTYLADRCHGIVQAYVAAIRMLHPHGGTEDTASSPPPLRPPHPPSPHFGGDGSGSGQHDHEIPQLDLLRPFLGGAPSPSAPSSFPHNLGRLLAESSFINTTPVVDAFGAGTSSGGPVRRQASSSRSSPPVQLRQQHRRRRENGERMTIMVPVQRTGNTDLPPDDGYTWRKYGQKDILGSRFPRSYYRCTHKNYYGCEAKKKVQRLDDDPFTYEVTYCGNHTCLTSTTPLLTIPAGPATVASTAANMLNNSPTDSATALAAGHQDLFMPAAEHPAQALSTAIQLGISWMPSTLVGSSAPEGSSSQVNVPASGRDTAEYPVMDLADAMFNSGSRGGSSMDAIFLARHDRRDT*</w:t>
      </w:r>
    </w:p>
    <w:p w:rsidR="006C566B" w:rsidRDefault="006C566B" w:rsidP="006C566B"/>
    <w:p w:rsidR="006C566B" w:rsidRDefault="006C566B" w:rsidP="006C566B">
      <w:r>
        <w:t>&gt;SbWRKY79</w:t>
      </w:r>
    </w:p>
    <w:p w:rsidR="006C566B" w:rsidRDefault="006C566B" w:rsidP="00CD4C5C">
      <w:r>
        <w:t>MASSTGSLEHGGFTFTPPPFITSFTELLSGTGDMLGGAGGADQERSPRGLFHRGARGGVGVPKFKSAQPPSLPISSPPPMSPSSYFAIPAGLSPAELLDSPVLLHSSSNILASPTTGAIPAQRFDWKQAADLIASQSHQQDDTRAAAAAGGFNDFSFHTATTSNAMPAQTTSFPSFKQEQQQQVEAAATTNKQSAVVASSNNKQGSSGGGNSSNTKLEDGYNWRKYGQKQVKGSENPRSYYKCTYHSCSMKKKVERSLADGRITQIVYKGAHNHPKPLSTRRNSSSGGVVAAGEEQQAAANSLSAAAAAAGGCGPEHSGATAENSSVTFGDDEAENASHRSDGDEPDAKRWKQEDGENEGSSGGAGGKPVREPRLVVQTLSDIDILDDGFRWRKYGQKVVKGNPNPRSYYKCTTVGCPVRKHVERASHDTRAVITTYEGKHNHDVPVGRGAASRAAAAAAVAPTMGALMAAGGHQQQQQPYTLEMLSGGVGGGAAYGGGYAAKDEPRDDL</w:t>
      </w:r>
      <w:r>
        <w:lastRenderedPageBreak/>
        <w:t>FVDSLLC*</w:t>
      </w:r>
    </w:p>
    <w:p w:rsidR="006C566B" w:rsidRDefault="006C566B" w:rsidP="006C566B"/>
    <w:p w:rsidR="006C566B" w:rsidRDefault="006C566B" w:rsidP="006C566B">
      <w:r>
        <w:t xml:space="preserve">&gt;SbWRKY80 </w:t>
      </w:r>
    </w:p>
    <w:p w:rsidR="006C566B" w:rsidRDefault="006C566B" w:rsidP="00CD4C5C">
      <w:r>
        <w:t>MVKLSNVYIGRRRVGLDSRHHFTILYAVARPAASRSIRLRLASLRQPPTTLLSSPAMTSTPGSFGGTLAANSGPVALSFPTTSFANFLGGGGSSASSSGAADNGGVGLSKFKAMTPPSLPLSSSHPPASPASYLHAFSGILDSPILLTPSLFPSPTTGAIPSEPFNWMGTSESLSGSVKTEQQQYTDFTFQTAASAPPATSTSTMTGASHSASYLQSSVLMAPLGRVGDSYNGGELQQQQQQPPWAYQEPCTQFEAPAAAQPDNSMLGNGGYGGAPGPAVSGCFREQSQSNRPSSDDGYNWRKYGQKNMKGSENPRSYYKCSFPGCPTKKKVERSPDGQVTEIVYKGAHNHPKPQSTRRSASSAPAPASHVLQSVGDAVPEHSFGALSGTPVATPENSSGSFGGDDEINGVSSRLAGNFAGADDLDDDEPDSKRWRKDGGDGDGGVSLSGNNRTVREPRVVVQTMSDIDVLDDGYRWRKYGQKVVKGNPNPRSYYKCTTAGCPVRKHVERACHDTRAVVTTYEGKHNHDVPPARGSSASLYHRAALAAHQMPQQAGGGSCYQQQQQHGGLVRTADGFGFGASGGLHGGAPMMQAAESGFALSGFGHPAGTAAYSYTSHQQQQTTTTNEAMYYAKDEPRDDMFFEQPLLF*</w:t>
      </w:r>
    </w:p>
    <w:p w:rsidR="006C566B" w:rsidRDefault="006C566B" w:rsidP="006C566B"/>
    <w:p w:rsidR="006C566B" w:rsidRDefault="006C566B" w:rsidP="006C566B">
      <w:r>
        <w:t>&gt;SbWRKY81</w:t>
      </w:r>
    </w:p>
    <w:p w:rsidR="006C566B" w:rsidRDefault="006C566B" w:rsidP="00CD4C5C">
      <w:r>
        <w:t>MTLSPPQPPPSSSPRHAAIQELRRGTQLAELLRQQVELIPEPNRRQAAVVNVGEISMAMESSLSILQSEMEHPFVSEVMAAPTAYSDGGSTSRERNGPVARTRRVRHRRGRDGAELPIKEILTEAPENDHFHWRKYGEKNILYAEYPRLYYKCGYSDDHKCPAKKYVQQQSNTYPPLFLVTLINEHTCDTLFRDEPSSSSSGSQVLDFTKASLSPEEDSSMPVSMHRYSFSYDGY*</w:t>
      </w:r>
    </w:p>
    <w:p w:rsidR="006C566B" w:rsidRDefault="006C566B" w:rsidP="006C566B"/>
    <w:p w:rsidR="006C566B" w:rsidRDefault="006C566B" w:rsidP="006C566B">
      <w:r>
        <w:t xml:space="preserve">&gt;SbWRKY82 </w:t>
      </w:r>
    </w:p>
    <w:p w:rsidR="006C566B" w:rsidRDefault="006C566B" w:rsidP="00CD4C5C">
      <w:r>
        <w:t>MENSPLHGVIRQPNTPPLATGTCLAPLPPAVAAPQPPEQHACSSDATTTSLVPGAATMMSCPPAAVDWASLLLPRAPGTLHVGTTPPPVASEVESGGSSAVTVAGSSASATAAGEGDNNYKAGKAGKAGGGGRGKKKASRPRFAFQTRSDNDVLDDGYRWRKYGQKAVKNSAFPRSYYRCTHHTCDVKKQVQRLAKDTSIVVTTYEGVHNHPCEKLMEALSPILKQLQLLSQLQSCTNQLL*</w:t>
      </w:r>
    </w:p>
    <w:p w:rsidR="006C566B" w:rsidRDefault="006C566B" w:rsidP="006C566B"/>
    <w:p w:rsidR="006C566B" w:rsidRDefault="006C566B" w:rsidP="006C566B">
      <w:r>
        <w:t xml:space="preserve">&gt;SbWRKY83 </w:t>
      </w:r>
    </w:p>
    <w:p w:rsidR="006C566B" w:rsidRDefault="006C566B" w:rsidP="00CD4C5C">
      <w:r>
        <w:t>MAAVGARPVLYHHPAPAGDAASMSSYFSQGGSSTTSSSASASFSAALAPTTTTLAEQFDISEFLFDDAGVAGAPGVFADGSAPVVVSDAAAAAGGGAISAAAGSAAAAAEAVPERPRTERIAFRTRSEIEILDDGYKWRKYGKKSVKNSPNPRNYYRCSTEGCNVKKRVERDRDDPSYVVTTYEGTHNHVSPSTVYYASQDAASGRFFVAGTQPPGSLN*</w:t>
      </w:r>
    </w:p>
    <w:p w:rsidR="006C566B" w:rsidRDefault="006C566B" w:rsidP="006C566B"/>
    <w:p w:rsidR="006C566B" w:rsidRDefault="006C566B" w:rsidP="006C566B">
      <w:r>
        <w:t xml:space="preserve">&gt;SbWRKY84 </w:t>
      </w:r>
    </w:p>
    <w:p w:rsidR="006C566B" w:rsidRDefault="006C566B" w:rsidP="00CD4C5C">
      <w:r>
        <w:t>MSGARHEHHLSGDFQFHDELASLFAHQRPDAAPMAQPWFMDYLHATAAAASPLDCDAFVGDFIDVPAVAADEVVKRELVMVDTAAAGSGGGTPTPTTAPLTPNSMSMSSTSSEACGAGAGAGEESAAGKCKKEDGEEEGLESKDDGSAAGKGDGGEGEEKNKKGAANKGKGKGEKRPRQPRFAFMTKSEVDHLEDGYRWRKYGQKAVKNSPFPRSYYRCTTQKCPVKKRVERSYQDAAVVITTYEGKHTHPIPATLRGSSHLLAAAHHHPMGGLHHVHPHFRMAPPPPPAALGGFRPGGGANAFDALGLGLLQPPSSSQQQQQGHHHHHGAAAMQQLAVSGGAAGVQQVNAAAAMASHAALPDDGDQHGLAAIAGAAGTTTAATTAASAPLRMQHFMAQDYAGLLQDMFPSFVHSDDDGHHHHH*</w:t>
      </w:r>
    </w:p>
    <w:p w:rsidR="006C566B" w:rsidRDefault="006C566B" w:rsidP="006C566B"/>
    <w:p w:rsidR="006C566B" w:rsidRDefault="006C566B" w:rsidP="006C566B">
      <w:r>
        <w:t>&gt;SbWRKY85</w:t>
      </w:r>
    </w:p>
    <w:p w:rsidR="006C566B" w:rsidRDefault="006C566B" w:rsidP="00CD4C5C">
      <w:r>
        <w:t>MESSYLGKRRLNGGADRETTTARAPAASSFLPAAAMGYEYGDAAEAADHHHLPRRVAAGEMDFFKKERKDAAAAAALAAFVPSSSDEHGIKEDDLTINMGLHHVSGRKSSIRSEESSVDDGVSSNGVDHRETKAELALAKSELGRLNEENKQLKDMLSRMTIKFNAFQVQMPVYTTLMQQQQQRTNNHQALLRGAPGHELMNVDPETKDHQEGSGGSHLLPRQFISSLGTAPDDPLRSVGSDAMHGGGNSSGSSTSNAEPPPPQPLDYCPGNGLMVSSKEMMPLPAFEHGHQQPQQHLAHEMGSSSRADEPPQPHHLAAAQQGWLSNKVHKFLPSKGPEPVPEAATMRKARVSVRARSEAPMINDGCQWRKYGQKMAKGNPCPRAYYRCTMAAGCPVRKQVQRCAEDRTVVITTYEGHHNHPLPPAAMPMASTTAAAASMLLSGSMPSADGGSLMAGSNFLARAVLPCSSNVATISASAPFPTVTLDLTQPPPGAASASASAFAQPPASAPAQARATGTEPSQLQAALADAAGRPMPLTTQLFGQKLYDPSSKAPAAQADAAGDTVSAAAVIASDPNFTAMLAAAIKSYIGSSGSGSNGAGGSSGTTVLPPAGASSAGDSSRDDKVGEQGS*</w:t>
      </w:r>
    </w:p>
    <w:p w:rsidR="006C566B" w:rsidRDefault="006C566B" w:rsidP="006C566B"/>
    <w:p w:rsidR="006C566B" w:rsidRDefault="006C566B" w:rsidP="006C566B">
      <w:r>
        <w:lastRenderedPageBreak/>
        <w:t xml:space="preserve">&gt;SbWRKY86 </w:t>
      </w:r>
    </w:p>
    <w:p w:rsidR="006C566B" w:rsidRDefault="006C566B" w:rsidP="00CD4C5C">
      <w:r>
        <w:t>MDGYGSYGGEKSALASELAQVLAMVRELEARMDQDPLPAAARELCAELASSVDRSIRIARSCCVDSPASGSGSPRSDGGNAGAAQSKRRKGTPCVRRQLRAASVQDAAALDDGLSWRKYGQKDILGAKYPRAYFRCTYRHSQGCLATKHVQRADGDPLLHDVVYHGAHTCAQAAHPSAQQLRQELQLQPGHGAQEDQASPLALETEGLRAALLEPMTPYSFATVAGAGAGASAGADFAGWCPLLSPTALDWQFEELFTNAMEPFQWDLYTAN*</w:t>
      </w:r>
    </w:p>
    <w:p w:rsidR="006C566B" w:rsidRDefault="006C566B" w:rsidP="006C566B"/>
    <w:p w:rsidR="006C566B" w:rsidRDefault="006C566B" w:rsidP="006C566B">
      <w:r>
        <w:t>&gt;SbWRKY87</w:t>
      </w:r>
    </w:p>
    <w:p w:rsidR="006C566B" w:rsidRDefault="006C566B" w:rsidP="00CD4C5C">
      <w:r>
        <w:t>MVVQLSDSRRDADADGQMAGAAAVTPANSSVLSSSSCEAGADANDDDEEPSRRRCGKKGRIEGEEEQEGEGEADDDAADRNCKSSKENKKRRGEKKAREPRVAFMTKSEVDHLEDGYRWRKYGQKAVKNSTYPRSYYRCTTARCGVKKRVERSQQDPSTVITTYEGQHTHPSPIDLLRRGGGAAALMRSAAVAGGFRRPDDLLKIDDYAGTPIGFLPLLPPGGIGAGGGGRLLHHRARSSQLAAVDAYGGMLELDFIPSIPR*</w:t>
      </w:r>
    </w:p>
    <w:p w:rsidR="006C566B" w:rsidRDefault="006C566B" w:rsidP="006C566B"/>
    <w:p w:rsidR="006C566B" w:rsidRDefault="006C566B" w:rsidP="006C566B">
      <w:r>
        <w:t>&gt;SbWRKY88</w:t>
      </w:r>
    </w:p>
    <w:p w:rsidR="006C566B" w:rsidRDefault="006C566B" w:rsidP="00CD4C5C">
      <w:r>
        <w:t>MSGGATGVGGGSGYGGFYHGDDPATSDQLITAFDNDGGGGFFFQQTVSPPCAGEVDGGTAPYASIADYLQGFLDPAGLAAHFGSDDAPPPCRLGGGADDEYDAVVAVKQEMVVQLSDSRRDADADGQMAGAAAVTPANSSVLSSSSCEAGADANDDDEEPSRRRSSKENKKRRGEKKAREPRVAFMTKSEVDHLEDGYRWRKYGQKAVKNSTYPRSYYRCTTARCGVKKRVERSQQDPSTVITTYEGQHTHPSPIDLLRRGGGAAALMRSAAVAGGFRRPDDLLKIDDYAGTPIGFLPLLPPGGIGAGGGGRLLHHRARSSQLAAVDAYGGMLELDFIPSIPR*</w:t>
      </w:r>
    </w:p>
    <w:p w:rsidR="006C566B" w:rsidRDefault="006C566B" w:rsidP="006C566B"/>
    <w:p w:rsidR="006C566B" w:rsidRDefault="006C566B" w:rsidP="006C566B"/>
    <w:p w:rsidR="006C566B" w:rsidRDefault="006C566B" w:rsidP="006C566B">
      <w:r>
        <w:t xml:space="preserve">&gt;SbWRKY89 </w:t>
      </w:r>
    </w:p>
    <w:p w:rsidR="006C566B" w:rsidRDefault="006C566B" w:rsidP="00CD4C5C">
      <w:r>
        <w:t>MPKSTVSVYMNPLPVSPHLGTHTHARSIAMDCSNDWDLQALVRSCGGGGTAAAAACNSGAAPTATRGGYDAPSREAADDASVVVGGGGRVVATAAAGQEFLGQPVAAWRRNLDYLDLVDHELLRMPFSITPSSSRETTSGGAPGQQMIRQPRRQPGRKPGVRTPRAKRSKKRQVKKVVCEVPAAGGGVSSDLWAWRKYGQKPIKGSPYPRGYYKCSSLKSCMARKLVERSPAKPGVLVVTYIADHCHAVPTMLNALAGTTRNRPAAESPDDGDHHHHQEHHDHETSDGAPAASADNKLDDDGADAASTMTVEENDAWLVDHMALEDDVVDGDCPFDDFLWPFDDDLDQFLDVDGGGVLGRRLSL*</w:t>
      </w:r>
    </w:p>
    <w:p w:rsidR="006C566B" w:rsidRDefault="006C566B" w:rsidP="006C566B"/>
    <w:p w:rsidR="006C566B" w:rsidRDefault="006C566B" w:rsidP="006C566B">
      <w:r>
        <w:t xml:space="preserve">&gt;SbWRKY90 </w:t>
      </w:r>
    </w:p>
    <w:p w:rsidR="006C566B" w:rsidRDefault="006C566B" w:rsidP="00CD4C5C">
      <w:r>
        <w:t>MIGTRIRETYSAANSDVEINQIKDDDHILDGNLFKSLHESSSRKEASSSSLRERSETDEASNQTSANHNKVDKDKLASTRAEMGEVREENKRLKTMLSRIVEDYRSLQLHFHDVLQKGQAKKLADPSTIMPTGIEEPEFVSLSLGTTTSMHRKEDKNSAAEGKGREDFMSIKEEGLSLGLSACKDGATNNNVKIQPEVMTLSPEVSSEDAKDDAMEAADQQWPPSKAEKSLRNVGTGPEDDIGPLPQAKKARVSVRARCDAPTMNDGCQWRKYGQKIAKGNPCPRAYYRCTVGAGCPVRKQVQRCADDMSILITTYEGTHNHPLSASATAMATTTSAAASMLTSGSSTSLRFPAASPAAAGLSFGFPPAAAHDPSKHFFLPNGGAASITSTPSYPTITLDLTSPAATSQAFSLGNRFSSSLVHGGARYHHPTSLSFSNSGPSALSGAAWPAAGGAGYLSYGSPAASLFNGGAALSSINGRQQGGEFPVLYQPQQKASAAASGSAPEGVLTDTIAKVITSDPSFQTVLAAAITSYVGTQGGNRSSAGGEGGSQLQGLKWGQHLGLGPSPSSPGAACSSALLARSSSTTAAAVVEQGSNGHRSFLQPSLGLSGSHSTSTSPVENREH*</w:t>
      </w:r>
    </w:p>
    <w:p w:rsidR="006C566B" w:rsidRDefault="006C566B" w:rsidP="006C566B"/>
    <w:p w:rsidR="006C566B" w:rsidRDefault="006C566B" w:rsidP="006C566B">
      <w:r>
        <w:t>&gt;SbWRKY91</w:t>
      </w:r>
    </w:p>
    <w:p w:rsidR="006C566B" w:rsidRDefault="006C566B" w:rsidP="00CD4C5C">
      <w:r>
        <w:t>MQDGAGAEAAGSSMQALLALLADGEEQARQLGEMMADDPWSRAEHYRGAARRLQCTLGKAAAVARAIEAAAPGSSRGTDDRSDSPRSADESSGRTTTEVQERQSMFKRRKGLPRWTAKFRVPDASLDATPDDGFSWRKYGQKDILGAKFPRGYYRCTYRTAQACGATKQVQRSDTDLCVFDVTYQGEHTCHQKQRASATVAAAPAHGAGSQSPPPPPPLEQQQQQQDPSMMQLLRLGFKRVLKVETTPGLHDHGIGHRDSGPASAPAAPFSFPSASPFHLAGEATDNPAAAFSPPPASSYFPAPHPVAVDGSFYDYEASPVALMRGAEPSELGEVVTRAITTGPAAFDYSSLFHHQAELDDPHLPFPPFGGPPHGPYQ*</w:t>
      </w:r>
    </w:p>
    <w:p w:rsidR="006C566B" w:rsidRDefault="006C566B" w:rsidP="006C566B"/>
    <w:p w:rsidR="006C566B" w:rsidRDefault="006C566B" w:rsidP="006C566B">
      <w:r>
        <w:lastRenderedPageBreak/>
        <w:t xml:space="preserve">&gt;SbWRKY92 </w:t>
      </w:r>
    </w:p>
    <w:p w:rsidR="006C566B" w:rsidRDefault="006C566B" w:rsidP="00CD4C5C">
      <w:r>
        <w:t>MDDGRDGNNWDLNAVLRSGCHGPMPPPPPPPTRTANNPVARYAPPPPAQPSYAFTVLAGGLGHQAISVLPQPQALDQDPPHAAGRGPSLDLPLLPEPDYTAAVGNTPAPLNPPWPRNEIPVPSVQQRPADKHKTPPSSGCDAAEGSSRSKKRDNRTTKESKVVLVLAEDPTPPDSWAWRKYGQKSIKDTPYHRSYYRCSTDKKCKARKHVQRCLTQSFLAVSYIGEHSHPMPLARNGQAGTTHQKPPPRQPTSPFIRTPAKEDQPHHQAPAPPPATSSSPFAMISAAKQTPAPPAALLPPPSVEFDNEKDDDAVAVRMLLNDMDMTPEDALKFVNPEEEPLDGVGDDLLIPTPEELAPFYYGDEENMLYPMASEPASGGSRNTKA*</w:t>
      </w:r>
    </w:p>
    <w:p w:rsidR="006C566B" w:rsidRDefault="006C566B" w:rsidP="006C566B"/>
    <w:p w:rsidR="006C566B" w:rsidRDefault="006C566B" w:rsidP="006C566B">
      <w:r>
        <w:t>&gt;SbWRKY93</w:t>
      </w:r>
    </w:p>
    <w:p w:rsidR="006C566B" w:rsidRDefault="006C566B" w:rsidP="00CD4C5C">
      <w:r>
        <w:t>MEGDLRWCCGSSSNDWDLHAVVRLASCSGGSRSRVTSPSPWASDESFSCLPPPPQSQKDEVTTDAAALQQPLISPAVDDLCGLQQAFLAATPQPRSEAPPPQPPAKPRTSYRNNDGGVGGGPTRSKRKKKKSQVTSKEVTRVPVGTSADPWAWRKYGQKPIKGSPYPRGYYRCSTDKDCRARKQVERCRTDASTLIVSYTGEHSHPVPLHRNALAGTTRNKPQPAPSTSPAEQPPAASPIVGVEYEEDDTVAASVLLEDAETEGEEDVLSLFLELAPSPSNGSGSKDVMVSTELHNGRGSQKVVALSKLHEFRHPATTSSSRTSDGLGAAPAAMNVTHENCPFSGLRLTT*</w:t>
      </w:r>
    </w:p>
    <w:p w:rsidR="006C566B" w:rsidRDefault="006C566B" w:rsidP="006C566B"/>
    <w:p w:rsidR="006C566B" w:rsidRDefault="006C566B" w:rsidP="006C566B">
      <w:r>
        <w:t xml:space="preserve">&gt;SbWRKY94 </w:t>
      </w:r>
    </w:p>
    <w:p w:rsidR="003F01D5" w:rsidRDefault="006C566B" w:rsidP="00CD4C5C">
      <w:r>
        <w:t>MDPWVGHQPSLSLDLNVGLLPTARPAVPAKSTKVLVQENFMAVKKDNREVEKLEAELRRVGEENRRLSEMLRAVVAKYTELKGQVDDMVVATANHTGSSTSEGGSAASPSRKRIRSAGDNSLDTAAQHHHRRKPSPPLAAAVAAHDQTECTSAAVSVTAAAFRRAVREECRPKVSRRYVHADPADLSLVVKDGYQWRKYGQKVTKDNPCPRAYYRCSFAPSCPVKKKVQRSADDSTVLVATYEGEHNHGQPPQHDGGRAARSTATAQAQVASEAAVRPVAAPLPLQHPHQQQKQKQKQEAATTVPSSEVARKNLAEHMAVTLTRDPGFKAALVSALSGRILELSPTRD*</w:t>
      </w:r>
    </w:p>
    <w:sectPr w:rsidR="003F01D5" w:rsidSect="008D7EC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SimSun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SimSun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tDSxNDKxMDMwMTYyMDBS0lEKTi0uzszPAykwrAUAkc0xyCwAAAA="/>
  </w:docVars>
  <w:rsids>
    <w:rsidRoot w:val="006C566B"/>
    <w:rsid w:val="003F01D5"/>
    <w:rsid w:val="006A4DB3"/>
    <w:rsid w:val="006C566B"/>
    <w:rsid w:val="0071490F"/>
    <w:rsid w:val="007D6B73"/>
    <w:rsid w:val="008D7EC9"/>
    <w:rsid w:val="00CD4C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E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6</Pages>
  <Words>5809</Words>
  <Characters>33112</Characters>
  <Application>Microsoft Office Word</Application>
  <DocSecurity>0</DocSecurity>
  <Lines>275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n</dc:creator>
  <cp:lastModifiedBy>amin</cp:lastModifiedBy>
  <cp:revision>1</cp:revision>
  <dcterms:created xsi:type="dcterms:W3CDTF">2019-11-29T09:14:00Z</dcterms:created>
  <dcterms:modified xsi:type="dcterms:W3CDTF">2019-11-29T09:42:00Z</dcterms:modified>
</cp:coreProperties>
</file>